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2AE14" w14:textId="7E3A8342" w:rsidR="008F690D" w:rsidRPr="008F690D" w:rsidRDefault="006905C6" w:rsidP="008F69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05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E84863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  <w:r w:rsidR="0046121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12EA0D2D" w14:textId="49CE7111" w:rsidR="008F690D" w:rsidRDefault="00952716" w:rsidP="006905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 PRIOR Checklist</w:t>
      </w:r>
    </w:p>
    <w:p w14:paraId="63223F93" w14:textId="3546D981" w:rsidR="00952716" w:rsidRDefault="00952716" w:rsidP="006905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52716">
        <w:rPr>
          <w:rFonts w:ascii="Times New Roman" w:hAnsi="Times New Roman" w:cs="Times New Roman"/>
          <w:b/>
          <w:bCs/>
          <w:sz w:val="24"/>
          <w:szCs w:val="24"/>
          <w:lang w:val="en-US"/>
        </w:rPr>
        <w:t>(Gates M, Gates A, Pieper D, et al. Reporting guideline for overviews of reviews of healthcare interventions: development of the PRIOR statement. BMJ 2022;378:e070849. doi:10.1136/bmj-2022-070849.)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0"/>
        <w:gridCol w:w="560"/>
        <w:gridCol w:w="6715"/>
        <w:gridCol w:w="1761"/>
      </w:tblGrid>
      <w:tr w:rsidR="00952716" w:rsidRPr="00F70D96" w14:paraId="35AA12BC" w14:textId="77777777" w:rsidTr="00C70F9F">
        <w:trPr>
          <w:trHeight w:val="20"/>
        </w:trPr>
        <w:tc>
          <w:tcPr>
            <w:tcW w:w="679" w:type="pct"/>
            <w:shd w:val="clear" w:color="auto" w:fill="D9D9D9"/>
          </w:tcPr>
          <w:p w14:paraId="0799C1AA" w14:textId="77777777" w:rsidR="00952716" w:rsidRPr="00F70D96" w:rsidRDefault="00952716" w:rsidP="00C70F9F">
            <w:pPr>
              <w:pStyle w:val="TableParagraph"/>
              <w:jc w:val="both"/>
              <w:rPr>
                <w:b/>
                <w:sz w:val="20"/>
                <w:szCs w:val="20"/>
              </w:rPr>
            </w:pPr>
            <w:r w:rsidRPr="00F70D96">
              <w:rPr>
                <w:b/>
                <w:spacing w:val="-2"/>
                <w:sz w:val="20"/>
                <w:szCs w:val="20"/>
              </w:rPr>
              <w:t>Section</w:t>
            </w:r>
          </w:p>
          <w:p w14:paraId="30A75BB1" w14:textId="77777777" w:rsidR="00952716" w:rsidRPr="00F70D96" w:rsidRDefault="00952716" w:rsidP="00C70F9F">
            <w:pPr>
              <w:pStyle w:val="TableParagraph"/>
              <w:spacing w:line="210" w:lineRule="exact"/>
              <w:jc w:val="both"/>
              <w:rPr>
                <w:sz w:val="20"/>
                <w:szCs w:val="20"/>
              </w:rPr>
            </w:pPr>
            <w:r w:rsidRPr="00F70D96">
              <w:rPr>
                <w:spacing w:val="-2"/>
                <w:sz w:val="20"/>
                <w:szCs w:val="20"/>
              </w:rPr>
              <w:t>Topic</w:t>
            </w:r>
          </w:p>
        </w:tc>
        <w:tc>
          <w:tcPr>
            <w:tcW w:w="268" w:type="pct"/>
            <w:shd w:val="clear" w:color="auto" w:fill="D9D9D9"/>
          </w:tcPr>
          <w:p w14:paraId="1F757357" w14:textId="77777777" w:rsidR="00952716" w:rsidRPr="00F70D96" w:rsidRDefault="00952716" w:rsidP="00C70F9F">
            <w:pPr>
              <w:pStyle w:val="TableParagraph"/>
              <w:jc w:val="both"/>
              <w:rPr>
                <w:b/>
                <w:sz w:val="20"/>
                <w:szCs w:val="20"/>
              </w:rPr>
            </w:pPr>
            <w:r w:rsidRPr="00F70D96">
              <w:rPr>
                <w:b/>
                <w:spacing w:val="-10"/>
                <w:sz w:val="20"/>
                <w:szCs w:val="20"/>
              </w:rPr>
              <w:t>#</w:t>
            </w:r>
          </w:p>
        </w:tc>
        <w:tc>
          <w:tcPr>
            <w:tcW w:w="3211" w:type="pct"/>
            <w:shd w:val="clear" w:color="auto" w:fill="D9D9D9"/>
          </w:tcPr>
          <w:p w14:paraId="77D68281" w14:textId="77777777" w:rsidR="00952716" w:rsidRPr="00F70D96" w:rsidRDefault="00952716" w:rsidP="00C70F9F">
            <w:pPr>
              <w:pStyle w:val="TableParagraph"/>
              <w:ind w:left="109"/>
              <w:jc w:val="both"/>
              <w:rPr>
                <w:b/>
                <w:sz w:val="20"/>
                <w:szCs w:val="20"/>
              </w:rPr>
            </w:pPr>
            <w:r w:rsidRPr="00F70D96">
              <w:rPr>
                <w:b/>
                <w:spacing w:val="-4"/>
                <w:sz w:val="20"/>
                <w:szCs w:val="20"/>
              </w:rPr>
              <w:t>Item</w:t>
            </w:r>
          </w:p>
        </w:tc>
        <w:tc>
          <w:tcPr>
            <w:tcW w:w="842" w:type="pct"/>
            <w:shd w:val="clear" w:color="auto" w:fill="D9D9D9"/>
          </w:tcPr>
          <w:p w14:paraId="7B598E03" w14:textId="77777777" w:rsidR="00952716" w:rsidRPr="00F70D96" w:rsidRDefault="00952716" w:rsidP="00C70F9F">
            <w:pPr>
              <w:pStyle w:val="TableParagraph"/>
              <w:spacing w:line="230" w:lineRule="atLeast"/>
              <w:ind w:left="106"/>
              <w:jc w:val="center"/>
              <w:rPr>
                <w:b/>
                <w:sz w:val="20"/>
                <w:szCs w:val="20"/>
              </w:rPr>
            </w:pPr>
            <w:r w:rsidRPr="00F70D96">
              <w:rPr>
                <w:b/>
                <w:spacing w:val="-2"/>
                <w:sz w:val="20"/>
                <w:szCs w:val="20"/>
              </w:rPr>
              <w:t>Location reported</w:t>
            </w:r>
          </w:p>
        </w:tc>
      </w:tr>
      <w:tr w:rsidR="00952716" w:rsidRPr="00F70D96" w14:paraId="7468E580" w14:textId="77777777" w:rsidTr="00C70F9F">
        <w:trPr>
          <w:trHeight w:val="20"/>
        </w:trPr>
        <w:tc>
          <w:tcPr>
            <w:tcW w:w="4158" w:type="pct"/>
            <w:gridSpan w:val="3"/>
            <w:shd w:val="clear" w:color="auto" w:fill="F1F1F1"/>
          </w:tcPr>
          <w:p w14:paraId="589D83B2" w14:textId="77777777" w:rsidR="00952716" w:rsidRPr="00F70D96" w:rsidRDefault="00952716" w:rsidP="00C70F9F">
            <w:pPr>
              <w:pStyle w:val="TableParagraph"/>
              <w:spacing w:line="210" w:lineRule="exact"/>
              <w:jc w:val="both"/>
              <w:rPr>
                <w:b/>
                <w:sz w:val="20"/>
                <w:szCs w:val="20"/>
              </w:rPr>
            </w:pPr>
            <w:r w:rsidRPr="00F70D96">
              <w:rPr>
                <w:b/>
                <w:spacing w:val="-2"/>
                <w:sz w:val="20"/>
                <w:szCs w:val="20"/>
              </w:rPr>
              <w:t>TITLE</w:t>
            </w:r>
          </w:p>
        </w:tc>
        <w:tc>
          <w:tcPr>
            <w:tcW w:w="842" w:type="pct"/>
            <w:shd w:val="clear" w:color="auto" w:fill="F1F1F1"/>
          </w:tcPr>
          <w:p w14:paraId="2DD235DB" w14:textId="77777777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952716" w:rsidRPr="00F70D96" w14:paraId="338F9636" w14:textId="77777777" w:rsidTr="00C70F9F">
        <w:trPr>
          <w:trHeight w:val="20"/>
        </w:trPr>
        <w:tc>
          <w:tcPr>
            <w:tcW w:w="679" w:type="pct"/>
          </w:tcPr>
          <w:p w14:paraId="7739629F" w14:textId="77777777" w:rsidR="00952716" w:rsidRPr="00F70D96" w:rsidRDefault="00952716" w:rsidP="00C70F9F">
            <w:pPr>
              <w:pStyle w:val="TableParagraph"/>
              <w:spacing w:line="210" w:lineRule="exact"/>
              <w:jc w:val="both"/>
              <w:rPr>
                <w:sz w:val="20"/>
                <w:szCs w:val="20"/>
              </w:rPr>
            </w:pPr>
            <w:r w:rsidRPr="00F70D96">
              <w:rPr>
                <w:spacing w:val="-2"/>
                <w:sz w:val="20"/>
                <w:szCs w:val="20"/>
              </w:rPr>
              <w:t>Title</w:t>
            </w:r>
          </w:p>
        </w:tc>
        <w:tc>
          <w:tcPr>
            <w:tcW w:w="268" w:type="pct"/>
          </w:tcPr>
          <w:p w14:paraId="6F89692B" w14:textId="77777777" w:rsidR="00952716" w:rsidRPr="00F70D96" w:rsidRDefault="00952716" w:rsidP="00C70F9F">
            <w:pPr>
              <w:pStyle w:val="TableParagraph"/>
              <w:spacing w:line="210" w:lineRule="exact"/>
              <w:jc w:val="both"/>
              <w:rPr>
                <w:sz w:val="20"/>
                <w:szCs w:val="20"/>
              </w:rPr>
            </w:pPr>
            <w:r w:rsidRPr="00F70D96">
              <w:rPr>
                <w:spacing w:val="-10"/>
                <w:sz w:val="20"/>
                <w:szCs w:val="20"/>
              </w:rPr>
              <w:t>1</w:t>
            </w:r>
          </w:p>
        </w:tc>
        <w:tc>
          <w:tcPr>
            <w:tcW w:w="3211" w:type="pct"/>
          </w:tcPr>
          <w:p w14:paraId="059476C2" w14:textId="77777777" w:rsidR="00952716" w:rsidRPr="00F70D96" w:rsidRDefault="00952716" w:rsidP="00500B69">
            <w:pPr>
              <w:pStyle w:val="TableParagraph"/>
              <w:spacing w:line="210" w:lineRule="exact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Identify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port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s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view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reviews.</w:t>
            </w:r>
          </w:p>
        </w:tc>
        <w:tc>
          <w:tcPr>
            <w:tcW w:w="842" w:type="pct"/>
          </w:tcPr>
          <w:p w14:paraId="2B9CA5C1" w14:textId="77777777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age 1</w:t>
            </w:r>
          </w:p>
        </w:tc>
      </w:tr>
      <w:tr w:rsidR="00952716" w:rsidRPr="00F70D96" w14:paraId="38C185C2" w14:textId="77777777" w:rsidTr="00C70F9F">
        <w:trPr>
          <w:trHeight w:val="20"/>
        </w:trPr>
        <w:tc>
          <w:tcPr>
            <w:tcW w:w="4158" w:type="pct"/>
            <w:gridSpan w:val="3"/>
            <w:shd w:val="clear" w:color="auto" w:fill="F1F1F1"/>
          </w:tcPr>
          <w:p w14:paraId="268258D4" w14:textId="77777777" w:rsidR="00952716" w:rsidRPr="00F70D96" w:rsidRDefault="00952716" w:rsidP="00500B69">
            <w:pPr>
              <w:pStyle w:val="TableParagraph"/>
              <w:spacing w:line="210" w:lineRule="exact"/>
              <w:rPr>
                <w:b/>
                <w:sz w:val="20"/>
                <w:szCs w:val="20"/>
              </w:rPr>
            </w:pPr>
            <w:r w:rsidRPr="00F70D96">
              <w:rPr>
                <w:b/>
                <w:spacing w:val="-2"/>
                <w:sz w:val="20"/>
                <w:szCs w:val="20"/>
              </w:rPr>
              <w:t>ABSTRACT</w:t>
            </w:r>
          </w:p>
        </w:tc>
        <w:tc>
          <w:tcPr>
            <w:tcW w:w="842" w:type="pct"/>
            <w:shd w:val="clear" w:color="auto" w:fill="F1F1F1"/>
          </w:tcPr>
          <w:p w14:paraId="7196943B" w14:textId="77777777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952716" w:rsidRPr="00F70D96" w14:paraId="11381961" w14:textId="77777777" w:rsidTr="00C70F9F">
        <w:trPr>
          <w:trHeight w:val="20"/>
        </w:trPr>
        <w:tc>
          <w:tcPr>
            <w:tcW w:w="679" w:type="pct"/>
          </w:tcPr>
          <w:p w14:paraId="733533B9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2"/>
                <w:sz w:val="20"/>
                <w:szCs w:val="20"/>
              </w:rPr>
              <w:t>Abstract</w:t>
            </w:r>
          </w:p>
        </w:tc>
        <w:tc>
          <w:tcPr>
            <w:tcW w:w="268" w:type="pct"/>
          </w:tcPr>
          <w:p w14:paraId="5B0E2EA6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10"/>
                <w:sz w:val="20"/>
                <w:szCs w:val="20"/>
              </w:rPr>
              <w:t>2</w:t>
            </w:r>
          </w:p>
        </w:tc>
        <w:tc>
          <w:tcPr>
            <w:tcW w:w="3211" w:type="pct"/>
          </w:tcPr>
          <w:p w14:paraId="4A208C9E" w14:textId="77777777" w:rsidR="00952716" w:rsidRPr="00F70D96" w:rsidRDefault="00952716" w:rsidP="00500B69">
            <w:pPr>
              <w:pStyle w:val="TableParagraph"/>
              <w:spacing w:line="228" w:lineRule="exact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rovid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mprehensiv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ccurat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mmary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urpose,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s,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sult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 overview of reviews.</w:t>
            </w:r>
          </w:p>
        </w:tc>
        <w:tc>
          <w:tcPr>
            <w:tcW w:w="842" w:type="pct"/>
          </w:tcPr>
          <w:p w14:paraId="5DBF5BF8" w14:textId="5251576B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1</w:t>
            </w:r>
          </w:p>
        </w:tc>
      </w:tr>
      <w:tr w:rsidR="00952716" w:rsidRPr="00F70D96" w14:paraId="65B043B4" w14:textId="77777777" w:rsidTr="00C70F9F">
        <w:trPr>
          <w:trHeight w:val="20"/>
        </w:trPr>
        <w:tc>
          <w:tcPr>
            <w:tcW w:w="4158" w:type="pct"/>
            <w:gridSpan w:val="3"/>
            <w:shd w:val="clear" w:color="auto" w:fill="F1F1F1"/>
          </w:tcPr>
          <w:p w14:paraId="30326160" w14:textId="77777777" w:rsidR="00952716" w:rsidRPr="00F70D96" w:rsidRDefault="00952716" w:rsidP="00500B69">
            <w:pPr>
              <w:pStyle w:val="TableParagraph"/>
              <w:spacing w:line="210" w:lineRule="exact"/>
              <w:rPr>
                <w:b/>
                <w:sz w:val="20"/>
                <w:szCs w:val="20"/>
              </w:rPr>
            </w:pPr>
            <w:r w:rsidRPr="00F70D96">
              <w:rPr>
                <w:b/>
                <w:spacing w:val="-2"/>
                <w:sz w:val="20"/>
                <w:szCs w:val="20"/>
              </w:rPr>
              <w:t>INTRODUCTION</w:t>
            </w:r>
          </w:p>
        </w:tc>
        <w:tc>
          <w:tcPr>
            <w:tcW w:w="842" w:type="pct"/>
            <w:shd w:val="clear" w:color="auto" w:fill="F1F1F1"/>
          </w:tcPr>
          <w:p w14:paraId="17CE7020" w14:textId="77777777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952716" w:rsidRPr="00F70D96" w14:paraId="47948759" w14:textId="77777777" w:rsidTr="00C70F9F">
        <w:trPr>
          <w:trHeight w:val="20"/>
        </w:trPr>
        <w:tc>
          <w:tcPr>
            <w:tcW w:w="679" w:type="pct"/>
          </w:tcPr>
          <w:p w14:paraId="3622468E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2"/>
                <w:sz w:val="20"/>
                <w:szCs w:val="20"/>
              </w:rPr>
              <w:t>Rationale</w:t>
            </w:r>
          </w:p>
        </w:tc>
        <w:tc>
          <w:tcPr>
            <w:tcW w:w="268" w:type="pct"/>
          </w:tcPr>
          <w:p w14:paraId="5BF97A38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10"/>
                <w:sz w:val="20"/>
                <w:szCs w:val="20"/>
              </w:rPr>
              <w:t>3</w:t>
            </w:r>
          </w:p>
        </w:tc>
        <w:tc>
          <w:tcPr>
            <w:tcW w:w="3211" w:type="pct"/>
          </w:tcPr>
          <w:p w14:paraId="0CD29EDF" w14:textId="77777777" w:rsidR="00952716" w:rsidRPr="00F70D96" w:rsidRDefault="0095271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ational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r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nducting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view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ntex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 xml:space="preserve">existing </w:t>
            </w:r>
            <w:r w:rsidRPr="00F70D96">
              <w:rPr>
                <w:spacing w:val="-2"/>
                <w:sz w:val="20"/>
                <w:szCs w:val="20"/>
              </w:rPr>
              <w:t>knowledge.</w:t>
            </w:r>
          </w:p>
        </w:tc>
        <w:tc>
          <w:tcPr>
            <w:tcW w:w="842" w:type="pct"/>
          </w:tcPr>
          <w:p w14:paraId="07259367" w14:textId="7424682E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1</w:t>
            </w:r>
          </w:p>
        </w:tc>
      </w:tr>
      <w:tr w:rsidR="00952716" w:rsidRPr="00F70D96" w14:paraId="7834E730" w14:textId="77777777" w:rsidTr="00C70F9F">
        <w:trPr>
          <w:trHeight w:val="20"/>
        </w:trPr>
        <w:tc>
          <w:tcPr>
            <w:tcW w:w="679" w:type="pct"/>
          </w:tcPr>
          <w:p w14:paraId="28192C43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2"/>
                <w:sz w:val="20"/>
                <w:szCs w:val="20"/>
              </w:rPr>
              <w:t>Objectives</w:t>
            </w:r>
          </w:p>
        </w:tc>
        <w:tc>
          <w:tcPr>
            <w:tcW w:w="268" w:type="pct"/>
          </w:tcPr>
          <w:p w14:paraId="68C3D264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10"/>
                <w:sz w:val="20"/>
                <w:szCs w:val="20"/>
              </w:rPr>
              <w:t>4</w:t>
            </w:r>
          </w:p>
        </w:tc>
        <w:tc>
          <w:tcPr>
            <w:tcW w:w="3211" w:type="pct"/>
          </w:tcPr>
          <w:p w14:paraId="3B6B2E2E" w14:textId="77777777" w:rsidR="00952716" w:rsidRPr="00F70D96" w:rsidRDefault="0095271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rovid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explici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atemen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bjective(s)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question(s)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ddresse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y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view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 xml:space="preserve">of </w:t>
            </w:r>
            <w:r w:rsidRPr="00F70D96">
              <w:rPr>
                <w:spacing w:val="-2"/>
                <w:sz w:val="20"/>
                <w:szCs w:val="20"/>
              </w:rPr>
              <w:t>reviews.</w:t>
            </w:r>
          </w:p>
        </w:tc>
        <w:tc>
          <w:tcPr>
            <w:tcW w:w="842" w:type="pct"/>
          </w:tcPr>
          <w:p w14:paraId="19D76B1D" w14:textId="0D438E7B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2</w:t>
            </w:r>
          </w:p>
        </w:tc>
      </w:tr>
      <w:tr w:rsidR="00952716" w:rsidRPr="00F70D96" w14:paraId="36181030" w14:textId="77777777" w:rsidTr="00C70F9F">
        <w:trPr>
          <w:trHeight w:val="20"/>
        </w:trPr>
        <w:tc>
          <w:tcPr>
            <w:tcW w:w="4158" w:type="pct"/>
            <w:gridSpan w:val="3"/>
            <w:shd w:val="clear" w:color="auto" w:fill="F1F1F1"/>
          </w:tcPr>
          <w:p w14:paraId="20960A5C" w14:textId="77777777" w:rsidR="00952716" w:rsidRPr="00F70D96" w:rsidRDefault="00952716" w:rsidP="00500B69">
            <w:pPr>
              <w:pStyle w:val="TableParagraph"/>
              <w:spacing w:line="210" w:lineRule="exact"/>
              <w:rPr>
                <w:b/>
                <w:sz w:val="20"/>
                <w:szCs w:val="20"/>
              </w:rPr>
            </w:pPr>
            <w:r w:rsidRPr="00F70D96">
              <w:rPr>
                <w:b/>
                <w:spacing w:val="-2"/>
                <w:sz w:val="20"/>
                <w:szCs w:val="20"/>
              </w:rPr>
              <w:t>METHODS</w:t>
            </w:r>
          </w:p>
        </w:tc>
        <w:tc>
          <w:tcPr>
            <w:tcW w:w="842" w:type="pct"/>
            <w:shd w:val="clear" w:color="auto" w:fill="F1F1F1"/>
          </w:tcPr>
          <w:p w14:paraId="371830E2" w14:textId="77777777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952716" w:rsidRPr="00F70D96" w14:paraId="5F3B11C6" w14:textId="77777777" w:rsidTr="00C70F9F">
        <w:trPr>
          <w:trHeight w:val="20"/>
        </w:trPr>
        <w:tc>
          <w:tcPr>
            <w:tcW w:w="679" w:type="pct"/>
            <w:vMerge w:val="restart"/>
          </w:tcPr>
          <w:p w14:paraId="5431E338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Eligibility</w:t>
            </w:r>
            <w:r w:rsidRPr="00F70D96">
              <w:rPr>
                <w:spacing w:val="-13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criteria</w:t>
            </w:r>
          </w:p>
        </w:tc>
        <w:tc>
          <w:tcPr>
            <w:tcW w:w="268" w:type="pct"/>
          </w:tcPr>
          <w:p w14:paraId="18E6B6C2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5a</w:t>
            </w:r>
          </w:p>
        </w:tc>
        <w:tc>
          <w:tcPr>
            <w:tcW w:w="3211" w:type="pct"/>
          </w:tcPr>
          <w:p w14:paraId="65FDFB07" w14:textId="77777777" w:rsidR="00952716" w:rsidRPr="00F70D96" w:rsidRDefault="00952716" w:rsidP="00500B69">
            <w:pPr>
              <w:pStyle w:val="TableParagraph"/>
              <w:spacing w:line="230" w:lineRule="atLeast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Specify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sion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exclusion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riteria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r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view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s.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f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pplemental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imary studies were included, this should be stated, with a rationale.</w:t>
            </w:r>
          </w:p>
        </w:tc>
        <w:tc>
          <w:tcPr>
            <w:tcW w:w="842" w:type="pct"/>
          </w:tcPr>
          <w:p w14:paraId="5B94317B" w14:textId="5BD1C50D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2</w:t>
            </w:r>
          </w:p>
        </w:tc>
      </w:tr>
      <w:tr w:rsidR="00952716" w:rsidRPr="00F70D96" w14:paraId="5C3EA2A0" w14:textId="77777777" w:rsidTr="00C70F9F">
        <w:trPr>
          <w:trHeight w:val="20"/>
        </w:trPr>
        <w:tc>
          <w:tcPr>
            <w:tcW w:w="679" w:type="pct"/>
            <w:vMerge/>
            <w:tcBorders>
              <w:top w:val="nil"/>
            </w:tcBorders>
          </w:tcPr>
          <w:p w14:paraId="7825CDD1" w14:textId="77777777" w:rsidR="00952716" w:rsidRPr="00F70D96" w:rsidRDefault="00952716" w:rsidP="00C70F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</w:tcPr>
          <w:p w14:paraId="5D55B28D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5b</w:t>
            </w:r>
          </w:p>
        </w:tc>
        <w:tc>
          <w:tcPr>
            <w:tcW w:w="3211" w:type="pct"/>
          </w:tcPr>
          <w:p w14:paraId="3BAFAD28" w14:textId="77777777" w:rsidR="00952716" w:rsidRPr="00F70D96" w:rsidRDefault="00952716" w:rsidP="00500B69">
            <w:pPr>
              <w:pStyle w:val="TableParagraph"/>
              <w:spacing w:line="230" w:lineRule="atLeast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Specify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efinition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‘systematic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’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sion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riteria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r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view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 xml:space="preserve">of </w:t>
            </w:r>
            <w:r w:rsidRPr="00F70D96">
              <w:rPr>
                <w:spacing w:val="-2"/>
                <w:sz w:val="20"/>
                <w:szCs w:val="20"/>
              </w:rPr>
              <w:t>reviews.</w:t>
            </w:r>
          </w:p>
        </w:tc>
        <w:tc>
          <w:tcPr>
            <w:tcW w:w="842" w:type="pct"/>
          </w:tcPr>
          <w:p w14:paraId="5D929A84" w14:textId="1346FE51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3</w:t>
            </w:r>
          </w:p>
        </w:tc>
      </w:tr>
      <w:tr w:rsidR="00952716" w:rsidRPr="00F70D96" w14:paraId="2114D970" w14:textId="77777777" w:rsidTr="00C70F9F">
        <w:trPr>
          <w:trHeight w:val="20"/>
        </w:trPr>
        <w:tc>
          <w:tcPr>
            <w:tcW w:w="679" w:type="pct"/>
          </w:tcPr>
          <w:p w14:paraId="69F1CACF" w14:textId="77777777" w:rsidR="00952716" w:rsidRPr="00F70D96" w:rsidRDefault="00952716" w:rsidP="00C70F9F">
            <w:pPr>
              <w:pStyle w:val="TableParagraph"/>
              <w:ind w:right="368"/>
              <w:jc w:val="both"/>
              <w:rPr>
                <w:sz w:val="20"/>
                <w:szCs w:val="20"/>
              </w:rPr>
            </w:pPr>
            <w:r w:rsidRPr="00F70D96">
              <w:rPr>
                <w:spacing w:val="-2"/>
                <w:sz w:val="20"/>
                <w:szCs w:val="20"/>
              </w:rPr>
              <w:t>Information sources</w:t>
            </w:r>
          </w:p>
        </w:tc>
        <w:tc>
          <w:tcPr>
            <w:tcW w:w="268" w:type="pct"/>
          </w:tcPr>
          <w:p w14:paraId="7BFE5C9C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10"/>
                <w:sz w:val="20"/>
                <w:szCs w:val="20"/>
              </w:rPr>
              <w:t>6</w:t>
            </w:r>
          </w:p>
        </w:tc>
        <w:tc>
          <w:tcPr>
            <w:tcW w:w="3211" w:type="pct"/>
          </w:tcPr>
          <w:p w14:paraId="6833BEB6" w14:textId="77777777" w:rsidR="00952716" w:rsidRPr="00F70D96" w:rsidRDefault="00952716" w:rsidP="00500B69">
            <w:pPr>
              <w:pStyle w:val="TableParagraph"/>
              <w:ind w:left="109" w:right="92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Specify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ll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atabases,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gisters,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ebsites,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ganizations,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ferenc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lists,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ther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ources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earched or consulted to identify systematic reviews and supplemental primary studies (if included).</w:t>
            </w:r>
          </w:p>
          <w:p w14:paraId="242837A4" w14:textId="77777777" w:rsidR="00952716" w:rsidRPr="00F70D96" w:rsidRDefault="00952716" w:rsidP="00500B69">
            <w:pPr>
              <w:pStyle w:val="TableParagraph"/>
              <w:spacing w:line="208" w:lineRule="exact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Specify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at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hen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each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ourc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as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last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earched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consulted.</w:t>
            </w:r>
          </w:p>
        </w:tc>
        <w:tc>
          <w:tcPr>
            <w:tcW w:w="842" w:type="pct"/>
          </w:tcPr>
          <w:p w14:paraId="35EB5B28" w14:textId="78528068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3</w:t>
            </w:r>
          </w:p>
        </w:tc>
      </w:tr>
      <w:tr w:rsidR="00952716" w:rsidRPr="00F70D96" w14:paraId="1EE54F5C" w14:textId="77777777" w:rsidTr="00C70F9F">
        <w:trPr>
          <w:trHeight w:val="20"/>
        </w:trPr>
        <w:tc>
          <w:tcPr>
            <w:tcW w:w="679" w:type="pct"/>
          </w:tcPr>
          <w:p w14:paraId="37E6513D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Search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strategy</w:t>
            </w:r>
          </w:p>
        </w:tc>
        <w:tc>
          <w:tcPr>
            <w:tcW w:w="268" w:type="pct"/>
          </w:tcPr>
          <w:p w14:paraId="19C769CE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10"/>
                <w:sz w:val="20"/>
                <w:szCs w:val="20"/>
              </w:rPr>
              <w:t>7</w:t>
            </w:r>
          </w:p>
        </w:tc>
        <w:tc>
          <w:tcPr>
            <w:tcW w:w="3211" w:type="pct"/>
          </w:tcPr>
          <w:p w14:paraId="1232B2BF" w14:textId="77777777" w:rsidR="00952716" w:rsidRPr="00F70D96" w:rsidRDefault="00952716" w:rsidP="00500B69">
            <w:pPr>
              <w:pStyle w:val="TableParagraph"/>
              <w:spacing w:line="230" w:lineRule="atLeast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resen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ull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earch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rategie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r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ll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atabases,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gister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ebsites,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ch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a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y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ul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e reproduced. Describe any search filters and limits applied.</w:t>
            </w:r>
          </w:p>
        </w:tc>
        <w:tc>
          <w:tcPr>
            <w:tcW w:w="842" w:type="pct"/>
          </w:tcPr>
          <w:p w14:paraId="3DFFF1A0" w14:textId="68BB3E3E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3</w:t>
            </w:r>
          </w:p>
        </w:tc>
      </w:tr>
      <w:tr w:rsidR="00952716" w:rsidRPr="00F70D96" w14:paraId="13EEB2A9" w14:textId="77777777" w:rsidTr="00C70F9F">
        <w:trPr>
          <w:trHeight w:val="20"/>
        </w:trPr>
        <w:tc>
          <w:tcPr>
            <w:tcW w:w="679" w:type="pct"/>
            <w:vMerge w:val="restart"/>
          </w:tcPr>
          <w:p w14:paraId="5E2233CB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Selection</w:t>
            </w:r>
            <w:r w:rsidRPr="00F70D96">
              <w:rPr>
                <w:spacing w:val="-10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process</w:t>
            </w:r>
          </w:p>
        </w:tc>
        <w:tc>
          <w:tcPr>
            <w:tcW w:w="268" w:type="pct"/>
          </w:tcPr>
          <w:p w14:paraId="6129D580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8a</w:t>
            </w:r>
          </w:p>
        </w:tc>
        <w:tc>
          <w:tcPr>
            <w:tcW w:w="3211" w:type="pct"/>
          </w:tcPr>
          <w:p w14:paraId="1CF078C7" w14:textId="77777777" w:rsidR="00952716" w:rsidRPr="00F70D96" w:rsidRDefault="0095271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d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ecid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hether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stematic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pplemental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imary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udy (if included) met the inclusion criteria of the overview of reviews.</w:t>
            </w:r>
          </w:p>
        </w:tc>
        <w:tc>
          <w:tcPr>
            <w:tcW w:w="842" w:type="pct"/>
          </w:tcPr>
          <w:p w14:paraId="505625A3" w14:textId="7F6E0250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3</w:t>
            </w:r>
          </w:p>
        </w:tc>
      </w:tr>
      <w:tr w:rsidR="00952716" w:rsidRPr="00F70D96" w14:paraId="6B47D0B3" w14:textId="77777777" w:rsidTr="00C70F9F">
        <w:trPr>
          <w:trHeight w:val="20"/>
        </w:trPr>
        <w:tc>
          <w:tcPr>
            <w:tcW w:w="679" w:type="pct"/>
            <w:vMerge/>
            <w:tcBorders>
              <w:top w:val="nil"/>
            </w:tcBorders>
          </w:tcPr>
          <w:p w14:paraId="4748CC12" w14:textId="77777777" w:rsidR="00952716" w:rsidRPr="00F70D96" w:rsidRDefault="00952716" w:rsidP="00C70F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</w:tcPr>
          <w:p w14:paraId="4EC99DBD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8b</w:t>
            </w:r>
          </w:p>
        </w:tc>
        <w:tc>
          <w:tcPr>
            <w:tcW w:w="3211" w:type="pct"/>
          </w:tcPr>
          <w:p w14:paraId="27B53547" w14:textId="77777777" w:rsidR="00952716" w:rsidRPr="00F70D96" w:rsidRDefault="0095271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how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lap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opulations,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terventions,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mparators,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/or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utcomes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 systematic reviews was identified and managed during study selection.</w:t>
            </w:r>
          </w:p>
        </w:tc>
        <w:tc>
          <w:tcPr>
            <w:tcW w:w="842" w:type="pct"/>
          </w:tcPr>
          <w:p w14:paraId="6DC9A18F" w14:textId="102A8726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3</w:t>
            </w:r>
          </w:p>
        </w:tc>
      </w:tr>
      <w:tr w:rsidR="00952716" w:rsidRPr="00F70D96" w14:paraId="76AF0913" w14:textId="77777777" w:rsidTr="00C70F9F">
        <w:trPr>
          <w:trHeight w:val="20"/>
        </w:trPr>
        <w:tc>
          <w:tcPr>
            <w:tcW w:w="679" w:type="pct"/>
            <w:vMerge w:val="restart"/>
          </w:tcPr>
          <w:p w14:paraId="3D1E56A4" w14:textId="77777777" w:rsidR="00952716" w:rsidRPr="00F70D96" w:rsidRDefault="00952716" w:rsidP="00C70F9F">
            <w:pPr>
              <w:pStyle w:val="TableParagraph"/>
              <w:ind w:right="368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ata</w:t>
            </w:r>
            <w:r w:rsidRPr="00F70D96">
              <w:rPr>
                <w:spacing w:val="-1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 xml:space="preserve">collection </w:t>
            </w:r>
            <w:r w:rsidRPr="00F70D96">
              <w:rPr>
                <w:spacing w:val="-2"/>
                <w:sz w:val="20"/>
                <w:szCs w:val="20"/>
              </w:rPr>
              <w:t>process</w:t>
            </w:r>
          </w:p>
        </w:tc>
        <w:tc>
          <w:tcPr>
            <w:tcW w:w="268" w:type="pct"/>
          </w:tcPr>
          <w:p w14:paraId="4FEEB5E8" w14:textId="77777777" w:rsidR="00952716" w:rsidRPr="00F70D96" w:rsidRDefault="00952716" w:rsidP="00C70F9F">
            <w:pPr>
              <w:pStyle w:val="TableParagraph"/>
              <w:spacing w:line="210" w:lineRule="exact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9a</w:t>
            </w:r>
          </w:p>
        </w:tc>
        <w:tc>
          <w:tcPr>
            <w:tcW w:w="3211" w:type="pct"/>
          </w:tcPr>
          <w:p w14:paraId="13C56771" w14:textId="77777777" w:rsidR="00952716" w:rsidRPr="00F70D96" w:rsidRDefault="00952716" w:rsidP="00500B69">
            <w:pPr>
              <w:pStyle w:val="TableParagraph"/>
              <w:spacing w:line="210" w:lineRule="exact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s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d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llect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ata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rom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reports.</w:t>
            </w:r>
          </w:p>
        </w:tc>
        <w:tc>
          <w:tcPr>
            <w:tcW w:w="842" w:type="pct"/>
          </w:tcPr>
          <w:p w14:paraId="171E0B95" w14:textId="3C77EE75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3</w:t>
            </w:r>
          </w:p>
        </w:tc>
      </w:tr>
      <w:tr w:rsidR="00952716" w:rsidRPr="00F70D96" w14:paraId="4F1D39D9" w14:textId="77777777" w:rsidTr="00C70F9F">
        <w:trPr>
          <w:trHeight w:val="20"/>
        </w:trPr>
        <w:tc>
          <w:tcPr>
            <w:tcW w:w="679" w:type="pct"/>
            <w:vMerge/>
            <w:tcBorders>
              <w:top w:val="nil"/>
            </w:tcBorders>
          </w:tcPr>
          <w:p w14:paraId="33FC15B7" w14:textId="77777777" w:rsidR="00952716" w:rsidRPr="00F70D96" w:rsidRDefault="00952716" w:rsidP="00C70F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</w:tcPr>
          <w:p w14:paraId="68D9D20A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9b</w:t>
            </w:r>
          </w:p>
        </w:tc>
        <w:tc>
          <w:tcPr>
            <w:tcW w:w="3211" w:type="pct"/>
          </w:tcPr>
          <w:p w14:paraId="075BAB31" w14:textId="77777777" w:rsidR="00952716" w:rsidRPr="00F70D96" w:rsidRDefault="00952716" w:rsidP="00500B69">
            <w:pPr>
              <w:pStyle w:val="TableParagraph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If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pplicable,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s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d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dentify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anag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imary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udy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lap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t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level</w:t>
            </w:r>
          </w:p>
          <w:p w14:paraId="62C33D4E" w14:textId="77777777" w:rsidR="00952716" w:rsidRPr="00F70D96" w:rsidRDefault="00952716" w:rsidP="00500B69">
            <w:pPr>
              <w:pStyle w:val="TableParagraph"/>
              <w:spacing w:line="228" w:lineRule="exact"/>
              <w:ind w:left="109" w:right="92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mparison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utcom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uring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ata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llection.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r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each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utcome,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pecify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d to illustrate and/or quantify the degree of primary study overlap across systematic reviews.</w:t>
            </w:r>
          </w:p>
        </w:tc>
        <w:tc>
          <w:tcPr>
            <w:tcW w:w="842" w:type="pct"/>
          </w:tcPr>
          <w:p w14:paraId="7713D69D" w14:textId="7ADF4530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3</w:t>
            </w:r>
          </w:p>
        </w:tc>
      </w:tr>
      <w:tr w:rsidR="00952716" w:rsidRPr="00F70D96" w14:paraId="30AFD7F0" w14:textId="77777777" w:rsidTr="00C70F9F">
        <w:trPr>
          <w:trHeight w:val="20"/>
        </w:trPr>
        <w:tc>
          <w:tcPr>
            <w:tcW w:w="679" w:type="pct"/>
            <w:vMerge/>
            <w:tcBorders>
              <w:top w:val="nil"/>
            </w:tcBorders>
          </w:tcPr>
          <w:p w14:paraId="2F411A91" w14:textId="77777777" w:rsidR="00952716" w:rsidRPr="00F70D96" w:rsidRDefault="00952716" w:rsidP="00C70F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</w:tcPr>
          <w:p w14:paraId="6FA4F341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9c</w:t>
            </w:r>
          </w:p>
        </w:tc>
        <w:tc>
          <w:tcPr>
            <w:tcW w:w="3211" w:type="pct"/>
          </w:tcPr>
          <w:p w14:paraId="261508DD" w14:textId="77777777" w:rsidR="00952716" w:rsidRPr="00F70D96" w:rsidRDefault="0095271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I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pplicable,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pecify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anag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iscrepant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ata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cros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stematic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s during data collection.</w:t>
            </w:r>
          </w:p>
        </w:tc>
        <w:tc>
          <w:tcPr>
            <w:tcW w:w="842" w:type="pct"/>
          </w:tcPr>
          <w:p w14:paraId="1001D0B1" w14:textId="526DD460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3</w:t>
            </w:r>
          </w:p>
        </w:tc>
      </w:tr>
      <w:tr w:rsidR="00952716" w:rsidRPr="00F70D96" w14:paraId="28094B8E" w14:textId="77777777" w:rsidTr="00C70F9F">
        <w:trPr>
          <w:trHeight w:val="20"/>
        </w:trPr>
        <w:tc>
          <w:tcPr>
            <w:tcW w:w="679" w:type="pct"/>
          </w:tcPr>
          <w:p w14:paraId="64FBF085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ata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items</w:t>
            </w:r>
          </w:p>
        </w:tc>
        <w:tc>
          <w:tcPr>
            <w:tcW w:w="268" w:type="pct"/>
          </w:tcPr>
          <w:p w14:paraId="30471275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3211" w:type="pct"/>
          </w:tcPr>
          <w:p w14:paraId="319BDAD0" w14:textId="77777777" w:rsidR="00952716" w:rsidRPr="00F70D96" w:rsidRDefault="00952716" w:rsidP="00500B69">
            <w:pPr>
              <w:pStyle w:val="TableParagraph"/>
              <w:spacing w:line="230" w:lineRule="atLeast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Lis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efin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ll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variable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utcome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r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hich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ata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er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ought.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y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ssumptions made and/or measures taken to identify and clarify missing or unclear information.</w:t>
            </w:r>
          </w:p>
        </w:tc>
        <w:tc>
          <w:tcPr>
            <w:tcW w:w="842" w:type="pct"/>
          </w:tcPr>
          <w:p w14:paraId="43261BE7" w14:textId="20E41750" w:rsidR="00952716" w:rsidRPr="00F70D96" w:rsidRDefault="001163DD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952716" w:rsidRPr="00F70D96" w14:paraId="3155A89F" w14:textId="77777777" w:rsidTr="00C70F9F">
        <w:trPr>
          <w:trHeight w:val="20"/>
        </w:trPr>
        <w:tc>
          <w:tcPr>
            <w:tcW w:w="679" w:type="pct"/>
            <w:vMerge w:val="restart"/>
          </w:tcPr>
          <w:p w14:paraId="07A449E0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Risk</w:t>
            </w:r>
            <w:r w:rsidRPr="00F70D96">
              <w:rPr>
                <w:spacing w:val="-1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1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 xml:space="preserve">bias </w:t>
            </w:r>
            <w:r w:rsidRPr="00F70D96">
              <w:rPr>
                <w:spacing w:val="-2"/>
                <w:sz w:val="20"/>
                <w:szCs w:val="20"/>
              </w:rPr>
              <w:t>assessment</w:t>
            </w:r>
          </w:p>
        </w:tc>
        <w:tc>
          <w:tcPr>
            <w:tcW w:w="268" w:type="pct"/>
          </w:tcPr>
          <w:p w14:paraId="44B2CE32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1a</w:t>
            </w:r>
          </w:p>
        </w:tc>
        <w:tc>
          <w:tcPr>
            <w:tcW w:w="3211" w:type="pct"/>
          </w:tcPr>
          <w:p w14:paraId="1A9D3A5E" w14:textId="77777777" w:rsidR="00952716" w:rsidRPr="00F70D96" w:rsidRDefault="0095271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d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i/>
                <w:sz w:val="20"/>
                <w:szCs w:val="20"/>
                <w:u w:val="single"/>
              </w:rPr>
              <w:t>assess</w:t>
            </w:r>
            <w:r w:rsidRPr="00F70D96">
              <w:rPr>
                <w:i/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isk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ia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ological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quality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ded systematic reviews.</w:t>
            </w:r>
          </w:p>
        </w:tc>
        <w:tc>
          <w:tcPr>
            <w:tcW w:w="842" w:type="pct"/>
          </w:tcPr>
          <w:p w14:paraId="1CD4F8B3" w14:textId="4472E69F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4</w:t>
            </w:r>
          </w:p>
        </w:tc>
      </w:tr>
      <w:tr w:rsidR="00952716" w:rsidRPr="00F70D96" w14:paraId="14A1B6CE" w14:textId="77777777" w:rsidTr="00C70F9F">
        <w:trPr>
          <w:trHeight w:val="20"/>
        </w:trPr>
        <w:tc>
          <w:tcPr>
            <w:tcW w:w="679" w:type="pct"/>
            <w:vMerge/>
            <w:tcBorders>
              <w:top w:val="nil"/>
            </w:tcBorders>
          </w:tcPr>
          <w:p w14:paraId="3E329B14" w14:textId="77777777" w:rsidR="00952716" w:rsidRPr="00F70D96" w:rsidRDefault="00952716" w:rsidP="00C70F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</w:tcPr>
          <w:p w14:paraId="36741466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1b</w:t>
            </w:r>
          </w:p>
        </w:tc>
        <w:tc>
          <w:tcPr>
            <w:tcW w:w="3211" w:type="pct"/>
          </w:tcPr>
          <w:p w14:paraId="1E3F677F" w14:textId="77777777" w:rsidR="00952716" w:rsidRPr="00F70D96" w:rsidRDefault="0095271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d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i/>
                <w:sz w:val="20"/>
                <w:szCs w:val="20"/>
                <w:u w:val="single"/>
              </w:rPr>
              <w:t>collect</w:t>
            </w:r>
            <w:r w:rsidRPr="00F70D96">
              <w:rPr>
                <w:i/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ata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n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(from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stematic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s)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/or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i/>
                <w:sz w:val="20"/>
                <w:szCs w:val="20"/>
                <w:u w:val="single"/>
              </w:rPr>
              <w:t>assess</w:t>
            </w:r>
            <w:r w:rsidRPr="00F70D96">
              <w:rPr>
                <w:i/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isk of bias of the primary studies included in the systematic reviews. Provide a justification for instances where flawed, incomplete, or missing assessments are identified but not re-assessed.</w:t>
            </w:r>
          </w:p>
        </w:tc>
        <w:tc>
          <w:tcPr>
            <w:tcW w:w="842" w:type="pct"/>
          </w:tcPr>
          <w:p w14:paraId="01722FD5" w14:textId="162C08FB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4</w:t>
            </w:r>
          </w:p>
        </w:tc>
      </w:tr>
      <w:tr w:rsidR="001163DD" w:rsidRPr="00F70D96" w14:paraId="182257C5" w14:textId="77777777" w:rsidTr="00C70F9F">
        <w:trPr>
          <w:trHeight w:val="20"/>
        </w:trPr>
        <w:tc>
          <w:tcPr>
            <w:tcW w:w="679" w:type="pct"/>
            <w:vMerge/>
            <w:tcBorders>
              <w:top w:val="nil"/>
            </w:tcBorders>
          </w:tcPr>
          <w:p w14:paraId="1AEEA7B3" w14:textId="77777777" w:rsidR="001163DD" w:rsidRPr="00F70D96" w:rsidRDefault="001163DD" w:rsidP="00C70F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</w:tcPr>
          <w:p w14:paraId="50A4391C" w14:textId="77777777" w:rsidR="001163DD" w:rsidRPr="00F70D96" w:rsidRDefault="001163DD" w:rsidP="00C70F9F">
            <w:pPr>
              <w:pStyle w:val="TableParagraph"/>
              <w:spacing w:line="210" w:lineRule="exact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1c</w:t>
            </w:r>
          </w:p>
        </w:tc>
        <w:tc>
          <w:tcPr>
            <w:tcW w:w="3211" w:type="pct"/>
          </w:tcPr>
          <w:p w14:paraId="472FB669" w14:textId="77777777" w:rsidR="001163DD" w:rsidRPr="00F70D96" w:rsidRDefault="001163DD" w:rsidP="00500B69">
            <w:pPr>
              <w:pStyle w:val="TableParagraph"/>
              <w:spacing w:line="210" w:lineRule="exact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s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d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i/>
                <w:sz w:val="20"/>
                <w:szCs w:val="20"/>
                <w:u w:val="single"/>
              </w:rPr>
              <w:t>assess</w:t>
            </w:r>
            <w:r w:rsidRPr="00F70D96">
              <w:rPr>
                <w:i/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isk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ias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pplemental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imary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udies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(if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included).</w:t>
            </w:r>
          </w:p>
        </w:tc>
        <w:tc>
          <w:tcPr>
            <w:tcW w:w="842" w:type="pct"/>
          </w:tcPr>
          <w:p w14:paraId="0C75A407" w14:textId="3B0CBD4D" w:rsidR="001163DD" w:rsidRPr="00F70D96" w:rsidRDefault="001163DD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1163DD" w:rsidRPr="00F70D96" w14:paraId="5D7FC4B7" w14:textId="77777777" w:rsidTr="00C70F9F">
        <w:trPr>
          <w:trHeight w:val="20"/>
        </w:trPr>
        <w:tc>
          <w:tcPr>
            <w:tcW w:w="679" w:type="pct"/>
            <w:vMerge w:val="restart"/>
          </w:tcPr>
          <w:p w14:paraId="788DCF05" w14:textId="77777777" w:rsidR="001163DD" w:rsidRPr="00F70D96" w:rsidRDefault="001163DD" w:rsidP="00C70F9F">
            <w:pPr>
              <w:pStyle w:val="TableParagraph"/>
              <w:ind w:right="368"/>
              <w:jc w:val="both"/>
              <w:rPr>
                <w:sz w:val="20"/>
                <w:szCs w:val="20"/>
              </w:rPr>
            </w:pPr>
            <w:r w:rsidRPr="00F70D96">
              <w:rPr>
                <w:spacing w:val="-2"/>
                <w:sz w:val="20"/>
                <w:szCs w:val="20"/>
              </w:rPr>
              <w:t>Synthesis methods</w:t>
            </w:r>
          </w:p>
        </w:tc>
        <w:tc>
          <w:tcPr>
            <w:tcW w:w="268" w:type="pct"/>
          </w:tcPr>
          <w:p w14:paraId="734BE454" w14:textId="77777777" w:rsidR="001163DD" w:rsidRPr="00F70D96" w:rsidRDefault="001163DD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2a</w:t>
            </w:r>
          </w:p>
        </w:tc>
        <w:tc>
          <w:tcPr>
            <w:tcW w:w="3211" w:type="pct"/>
          </w:tcPr>
          <w:p w14:paraId="418371E9" w14:textId="77777777" w:rsidR="001163DD" w:rsidRPr="00F70D96" w:rsidRDefault="001163DD" w:rsidP="00500B69">
            <w:pPr>
              <w:pStyle w:val="TableParagraph"/>
              <w:spacing w:line="228" w:lineRule="exact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d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mmariz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nthesiz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sult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ovid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ational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r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 xml:space="preserve">the </w:t>
            </w:r>
            <w:r w:rsidRPr="00F70D96">
              <w:rPr>
                <w:spacing w:val="-2"/>
                <w:sz w:val="20"/>
                <w:szCs w:val="20"/>
              </w:rPr>
              <w:t>choice(s).</w:t>
            </w:r>
          </w:p>
        </w:tc>
        <w:tc>
          <w:tcPr>
            <w:tcW w:w="842" w:type="pct"/>
          </w:tcPr>
          <w:p w14:paraId="6AB5DA2C" w14:textId="570752F8" w:rsidR="001163DD" w:rsidRPr="00F70D96" w:rsidRDefault="001163DD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1163DD" w:rsidRPr="00F70D96" w14:paraId="3C9F2F38" w14:textId="77777777" w:rsidTr="00C70F9F">
        <w:trPr>
          <w:trHeight w:val="20"/>
        </w:trPr>
        <w:tc>
          <w:tcPr>
            <w:tcW w:w="679" w:type="pct"/>
            <w:vMerge/>
            <w:tcBorders>
              <w:top w:val="nil"/>
            </w:tcBorders>
          </w:tcPr>
          <w:p w14:paraId="09AA8E8E" w14:textId="77777777" w:rsidR="001163DD" w:rsidRPr="00F70D96" w:rsidRDefault="001163DD" w:rsidP="00C70F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</w:tcPr>
          <w:p w14:paraId="6F2B8A8A" w14:textId="77777777" w:rsidR="001163DD" w:rsidRPr="00F70D96" w:rsidRDefault="001163DD" w:rsidP="00C70F9F">
            <w:pPr>
              <w:pStyle w:val="TableParagraph"/>
              <w:spacing w:line="210" w:lineRule="exact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2b</w:t>
            </w:r>
          </w:p>
        </w:tc>
        <w:tc>
          <w:tcPr>
            <w:tcW w:w="3211" w:type="pct"/>
          </w:tcPr>
          <w:p w14:paraId="746ECFBC" w14:textId="77777777" w:rsidR="001163DD" w:rsidRPr="00F70D96" w:rsidRDefault="001163DD" w:rsidP="00500B69">
            <w:pPr>
              <w:pStyle w:val="TableParagraph"/>
              <w:spacing w:line="210" w:lineRule="exact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y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s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d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explore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ossibl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auses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heterogeneity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mong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results.</w:t>
            </w:r>
          </w:p>
        </w:tc>
        <w:tc>
          <w:tcPr>
            <w:tcW w:w="842" w:type="pct"/>
          </w:tcPr>
          <w:p w14:paraId="5A244606" w14:textId="4C63B1B9" w:rsidR="001163DD" w:rsidRPr="00F70D96" w:rsidRDefault="001163DD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1163DD" w:rsidRPr="00F70D96" w14:paraId="754F6A22" w14:textId="77777777" w:rsidTr="00C70F9F">
        <w:trPr>
          <w:trHeight w:val="20"/>
        </w:trPr>
        <w:tc>
          <w:tcPr>
            <w:tcW w:w="679" w:type="pct"/>
            <w:vMerge/>
            <w:tcBorders>
              <w:top w:val="nil"/>
            </w:tcBorders>
          </w:tcPr>
          <w:p w14:paraId="41E3456B" w14:textId="77777777" w:rsidR="001163DD" w:rsidRPr="00F70D96" w:rsidRDefault="001163DD" w:rsidP="00C70F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</w:tcPr>
          <w:p w14:paraId="46EAFE0D" w14:textId="77777777" w:rsidR="001163DD" w:rsidRPr="00F70D96" w:rsidRDefault="001163DD" w:rsidP="00C70F9F">
            <w:pPr>
              <w:pStyle w:val="TableParagraph"/>
              <w:spacing w:line="210" w:lineRule="exact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2c</w:t>
            </w:r>
          </w:p>
        </w:tc>
        <w:tc>
          <w:tcPr>
            <w:tcW w:w="3211" w:type="pct"/>
          </w:tcPr>
          <w:p w14:paraId="40210CF1" w14:textId="77777777" w:rsidR="001163DD" w:rsidRPr="00F70D96" w:rsidRDefault="001163DD" w:rsidP="00500B69">
            <w:pPr>
              <w:pStyle w:val="TableParagraph"/>
              <w:spacing w:line="210" w:lineRule="exact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y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ensitivity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alyses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nducted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ssess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obustness</w:t>
            </w:r>
            <w:r w:rsidRPr="00F70D96">
              <w:rPr>
                <w:spacing w:val="-8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nthesized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results.</w:t>
            </w:r>
          </w:p>
        </w:tc>
        <w:tc>
          <w:tcPr>
            <w:tcW w:w="842" w:type="pct"/>
          </w:tcPr>
          <w:p w14:paraId="4EFA59AF" w14:textId="27A5F3C1" w:rsidR="001163DD" w:rsidRPr="00F70D96" w:rsidRDefault="001163DD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1163DD" w:rsidRPr="00F70D96" w14:paraId="328B226F" w14:textId="77777777" w:rsidTr="00C70F9F">
        <w:trPr>
          <w:trHeight w:val="20"/>
        </w:trPr>
        <w:tc>
          <w:tcPr>
            <w:tcW w:w="679" w:type="pct"/>
          </w:tcPr>
          <w:p w14:paraId="02A79936" w14:textId="77777777" w:rsidR="001163DD" w:rsidRPr="00F70D96" w:rsidRDefault="001163DD" w:rsidP="00C70F9F">
            <w:pPr>
              <w:pStyle w:val="TableParagraph"/>
              <w:ind w:right="412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Reporting</w:t>
            </w:r>
            <w:r w:rsidRPr="00F70D96">
              <w:rPr>
                <w:spacing w:val="-1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 xml:space="preserve">bias </w:t>
            </w:r>
            <w:r w:rsidRPr="00F70D96">
              <w:rPr>
                <w:spacing w:val="-2"/>
                <w:sz w:val="20"/>
                <w:szCs w:val="20"/>
              </w:rPr>
              <w:lastRenderedPageBreak/>
              <w:t>assessment</w:t>
            </w:r>
          </w:p>
        </w:tc>
        <w:tc>
          <w:tcPr>
            <w:tcW w:w="268" w:type="pct"/>
          </w:tcPr>
          <w:p w14:paraId="72AD4DA8" w14:textId="77777777" w:rsidR="001163DD" w:rsidRPr="00F70D96" w:rsidRDefault="001163DD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lastRenderedPageBreak/>
              <w:t>13</w:t>
            </w:r>
          </w:p>
        </w:tc>
        <w:tc>
          <w:tcPr>
            <w:tcW w:w="3211" w:type="pct"/>
          </w:tcPr>
          <w:p w14:paraId="7D892A34" w14:textId="77777777" w:rsidR="001163DD" w:rsidRPr="00F70D96" w:rsidRDefault="001163DD" w:rsidP="00500B69">
            <w:pPr>
              <w:pStyle w:val="TableParagraph"/>
              <w:spacing w:line="230" w:lineRule="atLeast"/>
              <w:ind w:left="109" w:right="92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Describe the methods used to </w:t>
            </w:r>
            <w:r w:rsidRPr="00F70D96">
              <w:rPr>
                <w:i/>
                <w:sz w:val="20"/>
                <w:szCs w:val="20"/>
                <w:u w:val="single"/>
              </w:rPr>
              <w:t>collect</w:t>
            </w:r>
            <w:r w:rsidRPr="00F70D96">
              <w:rPr>
                <w:i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 xml:space="preserve">data on (from the systematic reviews) and/or </w:t>
            </w:r>
            <w:r w:rsidRPr="00F70D96">
              <w:rPr>
                <w:i/>
                <w:sz w:val="20"/>
                <w:szCs w:val="20"/>
                <w:u w:val="single"/>
              </w:rPr>
              <w:t>assess</w:t>
            </w:r>
            <w:r w:rsidRPr="00F70D96">
              <w:rPr>
                <w:i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 risk 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ia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u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issing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sult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mmary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nthesi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lastRenderedPageBreak/>
              <w:t>(arising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rom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porting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iase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levels of the systematic reviews, primary studies, and supplemental primary studies, if included).</w:t>
            </w:r>
          </w:p>
        </w:tc>
        <w:tc>
          <w:tcPr>
            <w:tcW w:w="842" w:type="pct"/>
          </w:tcPr>
          <w:p w14:paraId="12250DB2" w14:textId="2484FC05" w:rsidR="001163DD" w:rsidRPr="00F70D96" w:rsidRDefault="001163DD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lastRenderedPageBreak/>
              <w:t>Not Applicable</w:t>
            </w:r>
          </w:p>
        </w:tc>
      </w:tr>
      <w:tr w:rsidR="001163DD" w:rsidRPr="00F70D96" w14:paraId="1A9913BC" w14:textId="77777777" w:rsidTr="00C70F9F">
        <w:trPr>
          <w:trHeight w:val="20"/>
        </w:trPr>
        <w:tc>
          <w:tcPr>
            <w:tcW w:w="679" w:type="pct"/>
          </w:tcPr>
          <w:p w14:paraId="1EB4BBB7" w14:textId="77777777" w:rsidR="001163DD" w:rsidRPr="00F70D96" w:rsidRDefault="001163DD" w:rsidP="00C70F9F">
            <w:pPr>
              <w:pStyle w:val="TableParagraph"/>
              <w:ind w:right="368"/>
              <w:jc w:val="both"/>
              <w:rPr>
                <w:sz w:val="20"/>
                <w:szCs w:val="20"/>
              </w:rPr>
            </w:pPr>
            <w:r w:rsidRPr="00F70D96">
              <w:rPr>
                <w:spacing w:val="-2"/>
                <w:sz w:val="20"/>
                <w:szCs w:val="20"/>
              </w:rPr>
              <w:t>Certainty assessment</w:t>
            </w:r>
          </w:p>
        </w:tc>
        <w:tc>
          <w:tcPr>
            <w:tcW w:w="268" w:type="pct"/>
          </w:tcPr>
          <w:p w14:paraId="16922896" w14:textId="77777777" w:rsidR="001163DD" w:rsidRPr="00F70D96" w:rsidRDefault="001163DD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4</w:t>
            </w:r>
          </w:p>
        </w:tc>
        <w:tc>
          <w:tcPr>
            <w:tcW w:w="3211" w:type="pct"/>
          </w:tcPr>
          <w:p w14:paraId="002BB273" w14:textId="77777777" w:rsidR="001163DD" w:rsidRPr="00F70D96" w:rsidRDefault="001163DD" w:rsidP="00500B69">
            <w:pPr>
              <w:pStyle w:val="TableParagraph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d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i/>
                <w:sz w:val="20"/>
                <w:szCs w:val="20"/>
                <w:u w:val="single"/>
              </w:rPr>
              <w:t>collect</w:t>
            </w:r>
            <w:r w:rsidRPr="00F70D96">
              <w:rPr>
                <w:i/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ata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n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(from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stematic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s)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/or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i/>
                <w:sz w:val="20"/>
                <w:szCs w:val="20"/>
                <w:u w:val="single"/>
              </w:rPr>
              <w:t>assess</w:t>
            </w:r>
            <w:r w:rsidRPr="00F70D96">
              <w:rPr>
                <w:i/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ertainty (or confidence) in the body of evidence for an outcome.</w:t>
            </w:r>
          </w:p>
        </w:tc>
        <w:tc>
          <w:tcPr>
            <w:tcW w:w="842" w:type="pct"/>
          </w:tcPr>
          <w:p w14:paraId="2769A2D9" w14:textId="1CC51B8B" w:rsidR="001163DD" w:rsidRPr="00F70D96" w:rsidRDefault="001163DD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952716" w:rsidRPr="00F70D96" w14:paraId="300EAE01" w14:textId="77777777" w:rsidTr="00C70F9F">
        <w:trPr>
          <w:trHeight w:val="20"/>
        </w:trPr>
        <w:tc>
          <w:tcPr>
            <w:tcW w:w="4158" w:type="pct"/>
            <w:gridSpan w:val="3"/>
            <w:shd w:val="clear" w:color="auto" w:fill="F1F1F1"/>
          </w:tcPr>
          <w:p w14:paraId="7D96DE4C" w14:textId="77777777" w:rsidR="00952716" w:rsidRPr="00F70D96" w:rsidRDefault="00952716" w:rsidP="00500B69">
            <w:pPr>
              <w:pStyle w:val="TableParagraph"/>
              <w:spacing w:line="210" w:lineRule="exact"/>
              <w:rPr>
                <w:b/>
                <w:sz w:val="20"/>
                <w:szCs w:val="20"/>
              </w:rPr>
            </w:pPr>
            <w:r w:rsidRPr="00F70D96">
              <w:rPr>
                <w:b/>
                <w:spacing w:val="-2"/>
                <w:sz w:val="20"/>
                <w:szCs w:val="20"/>
              </w:rPr>
              <w:t>RESULTS</w:t>
            </w:r>
          </w:p>
        </w:tc>
        <w:tc>
          <w:tcPr>
            <w:tcW w:w="842" w:type="pct"/>
            <w:shd w:val="clear" w:color="auto" w:fill="F1F1F1"/>
          </w:tcPr>
          <w:p w14:paraId="1FDB02FF" w14:textId="77777777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952716" w:rsidRPr="00F70D96" w14:paraId="58DFAF80" w14:textId="77777777" w:rsidTr="00C70F9F">
        <w:trPr>
          <w:trHeight w:val="20"/>
        </w:trPr>
        <w:tc>
          <w:tcPr>
            <w:tcW w:w="679" w:type="pct"/>
            <w:vMerge w:val="restart"/>
          </w:tcPr>
          <w:p w14:paraId="3E362D23" w14:textId="77777777" w:rsidR="00952716" w:rsidRPr="00F70D96" w:rsidRDefault="0095271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Systematic review and supplemental primary study selection</w:t>
            </w:r>
          </w:p>
        </w:tc>
        <w:tc>
          <w:tcPr>
            <w:tcW w:w="268" w:type="pct"/>
          </w:tcPr>
          <w:p w14:paraId="3F6E6A36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5a</w:t>
            </w:r>
          </w:p>
        </w:tc>
        <w:tc>
          <w:tcPr>
            <w:tcW w:w="3211" w:type="pct"/>
          </w:tcPr>
          <w:p w14:paraId="09ED72EF" w14:textId="77777777" w:rsidR="00952716" w:rsidRPr="00F70D96" w:rsidRDefault="00952716" w:rsidP="00500B69">
            <w:pPr>
              <w:pStyle w:val="TableParagraph"/>
              <w:spacing w:line="230" w:lineRule="atLeast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sult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earch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election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ocess,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ding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number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cord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creened, assessed for eligibility, and included in the overview of reviews, ideally with a flow diagram.</w:t>
            </w:r>
          </w:p>
        </w:tc>
        <w:tc>
          <w:tcPr>
            <w:tcW w:w="842" w:type="pct"/>
          </w:tcPr>
          <w:p w14:paraId="755F0214" w14:textId="589EE7DB" w:rsidR="00952716" w:rsidRPr="00F70D96" w:rsidRDefault="0095271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4</w:t>
            </w:r>
          </w:p>
        </w:tc>
      </w:tr>
      <w:tr w:rsidR="00952716" w:rsidRPr="00F70D96" w14:paraId="685FB547" w14:textId="77777777" w:rsidTr="00C70F9F">
        <w:trPr>
          <w:trHeight w:val="20"/>
        </w:trPr>
        <w:tc>
          <w:tcPr>
            <w:tcW w:w="679" w:type="pct"/>
            <w:vMerge/>
            <w:tcBorders>
              <w:top w:val="nil"/>
              <w:bottom w:val="nil"/>
            </w:tcBorders>
          </w:tcPr>
          <w:p w14:paraId="185CB39E" w14:textId="77777777" w:rsidR="00952716" w:rsidRPr="00F70D96" w:rsidRDefault="0095271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268" w:type="pct"/>
          </w:tcPr>
          <w:p w14:paraId="37638060" w14:textId="77777777" w:rsidR="00952716" w:rsidRPr="00F70D96" w:rsidRDefault="00952716" w:rsidP="00C70F9F">
            <w:pPr>
              <w:pStyle w:val="TableParagraph"/>
              <w:jc w:val="both"/>
              <w:rPr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5b</w:t>
            </w:r>
          </w:p>
        </w:tc>
        <w:tc>
          <w:tcPr>
            <w:tcW w:w="3211" w:type="pct"/>
          </w:tcPr>
          <w:p w14:paraId="7F40C3C1" w14:textId="77777777" w:rsidR="00952716" w:rsidRPr="00F70D96" w:rsidRDefault="0095271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rovide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list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1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udies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at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ight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ppear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1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et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sion</w:t>
            </w:r>
            <w:r w:rsidRPr="00F70D96">
              <w:rPr>
                <w:spacing w:val="-1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riteria,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ut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ere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excluded,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ith the main reason for exclusion.</w:t>
            </w:r>
          </w:p>
        </w:tc>
        <w:tc>
          <w:tcPr>
            <w:tcW w:w="842" w:type="pct"/>
          </w:tcPr>
          <w:p w14:paraId="72A2BDFE" w14:textId="0285C029" w:rsidR="00952716" w:rsidRPr="00F70D96" w:rsidRDefault="001163DD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5</w:t>
            </w:r>
          </w:p>
        </w:tc>
      </w:tr>
      <w:tr w:rsidR="00F70D96" w:rsidRPr="00F70D96" w14:paraId="76183469" w14:textId="77777777" w:rsidTr="00C70F9F">
        <w:trPr>
          <w:trHeight w:val="20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60BE4" w14:textId="17163B55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Characteristics of systematic reviews and supplemental primary studies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2DFA0" w14:textId="4AEEDADC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6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E701" w14:textId="484EFF7D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Cit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each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ded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stematic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pplemental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imary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udy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(if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ded)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esent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 xml:space="preserve">its </w:t>
            </w:r>
            <w:r w:rsidRPr="00F70D96">
              <w:rPr>
                <w:spacing w:val="-2"/>
                <w:sz w:val="20"/>
                <w:szCs w:val="20"/>
              </w:rPr>
              <w:t>characteristics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FB7BA" w14:textId="345A621F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4</w:t>
            </w:r>
          </w:p>
        </w:tc>
      </w:tr>
      <w:tr w:rsidR="00F70D96" w:rsidRPr="00F70D96" w14:paraId="33FC7518" w14:textId="77777777" w:rsidTr="00C70F9F">
        <w:trPr>
          <w:trHeight w:val="20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14BE2" w14:textId="0174E437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rimary study overla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8DED1" w14:textId="7C63CAD9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7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B6DD" w14:textId="1B69E1DE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extent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imary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udy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lap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cross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ded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stematic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reviews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C2C4E" w14:textId="7B6339F4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5</w:t>
            </w:r>
          </w:p>
        </w:tc>
      </w:tr>
      <w:tr w:rsidR="00F70D96" w:rsidRPr="00F70D96" w14:paraId="6F7CB59B" w14:textId="77777777" w:rsidTr="00C70F9F">
        <w:trPr>
          <w:trHeight w:val="20"/>
        </w:trPr>
        <w:tc>
          <w:tcPr>
            <w:tcW w:w="6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A246D1" w14:textId="01283F35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Risk of bias in systematic reviews, primary studies, and</w:t>
            </w:r>
            <w:r>
              <w:rPr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pplemental</w:t>
            </w:r>
            <w:r>
              <w:rPr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imary</w:t>
            </w:r>
            <w:r>
              <w:rPr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udies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3AEE5" w14:textId="0DECBED0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8a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96168" w14:textId="4E60FA9E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resent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ssessments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isk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ias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hodological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quality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r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each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ded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stematic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review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A0EF" w14:textId="49556ED0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 xml:space="preserve">Page </w:t>
            </w:r>
            <w:r w:rsidR="0010756D">
              <w:rPr>
                <w:sz w:val="20"/>
                <w:szCs w:val="20"/>
              </w:rPr>
              <w:t>7</w:t>
            </w:r>
          </w:p>
        </w:tc>
      </w:tr>
      <w:tr w:rsidR="00F70D96" w:rsidRPr="00F70D96" w14:paraId="331CB70C" w14:textId="77777777" w:rsidTr="00C70F9F">
        <w:trPr>
          <w:trHeight w:val="20"/>
        </w:trPr>
        <w:tc>
          <w:tcPr>
            <w:tcW w:w="6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14AB7C" w14:textId="77777777" w:rsidR="00F70D96" w:rsidRPr="00F70D96" w:rsidRDefault="00F70D96" w:rsidP="00C70F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3814D" w14:textId="0CADE43D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8b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424DC" w14:textId="0619BF45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resen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ssessment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(</w:t>
            </w:r>
            <w:r w:rsidRPr="00F70D96">
              <w:rPr>
                <w:i/>
                <w:sz w:val="20"/>
                <w:szCs w:val="20"/>
                <w:u w:val="single"/>
              </w:rPr>
              <w:t>collected</w:t>
            </w:r>
            <w:r w:rsidRPr="00F70D96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rom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stematic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i/>
                <w:sz w:val="20"/>
                <w:szCs w:val="20"/>
                <w:u w:val="single"/>
              </w:rPr>
              <w:t>assessed</w:t>
            </w:r>
            <w:r w:rsidRPr="00F70D96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ew)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isk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ia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 the primary studies included in the systematic reviews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70D7A" w14:textId="24CB7C01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F70D96" w:rsidRPr="00F70D96" w14:paraId="2A209212" w14:textId="77777777" w:rsidTr="00C70F9F">
        <w:trPr>
          <w:trHeight w:val="20"/>
        </w:trPr>
        <w:tc>
          <w:tcPr>
            <w:tcW w:w="6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58DC" w14:textId="77777777" w:rsidR="00F70D96" w:rsidRPr="00F70D96" w:rsidRDefault="00F70D96" w:rsidP="00C70F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2A56C" w14:textId="2D610636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8c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0EE3C" w14:textId="7E3802E8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resent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ssessments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isk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ias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pplemental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imary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udies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(if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included)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05101" w14:textId="45D46E73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F70D96" w:rsidRPr="00F70D96" w14:paraId="0ED5DD74" w14:textId="77777777" w:rsidTr="00C70F9F">
        <w:trPr>
          <w:trHeight w:val="20"/>
        </w:trPr>
        <w:tc>
          <w:tcPr>
            <w:tcW w:w="6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BDCBEE" w14:textId="019E0879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Summary or synthesis of results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54CAA" w14:textId="26B7C381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9a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B027B" w14:textId="72D3F285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For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ll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utcomes,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mmariz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evidenc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rom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stematic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pplemental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imary studies (if included). If meta-analyses were done, present for each the summary estimate and its precision</w:t>
            </w:r>
            <w:r w:rsidRPr="00F70D96">
              <w:rPr>
                <w:spacing w:val="-1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asures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1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atistical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heterogeneity.</w:t>
            </w:r>
            <w:r w:rsidRPr="00F70D96">
              <w:rPr>
                <w:spacing w:val="-1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f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mparing</w:t>
            </w:r>
            <w:r w:rsidRPr="00F70D96">
              <w:rPr>
                <w:spacing w:val="-1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groups,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irection</w:t>
            </w:r>
            <w:r w:rsidRPr="00F70D96">
              <w:rPr>
                <w:spacing w:val="-1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 the effect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AF1AA" w14:textId="6F2BB899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age 6</w:t>
            </w:r>
            <w:r w:rsidR="0010756D">
              <w:rPr>
                <w:sz w:val="20"/>
                <w:szCs w:val="20"/>
              </w:rPr>
              <w:t>-7</w:t>
            </w:r>
          </w:p>
        </w:tc>
      </w:tr>
      <w:tr w:rsidR="00F70D96" w:rsidRPr="00F70D96" w14:paraId="45F1678F" w14:textId="77777777" w:rsidTr="00C70F9F">
        <w:trPr>
          <w:trHeight w:val="20"/>
        </w:trPr>
        <w:tc>
          <w:tcPr>
            <w:tcW w:w="6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06E9B9" w14:textId="77777777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11009" w14:textId="071E4362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9b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0FB18" w14:textId="2F0BB25C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I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a-analyse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er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one,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esen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sult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ll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vestigation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ossibl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ause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 xml:space="preserve">of </w:t>
            </w:r>
            <w:r w:rsidRPr="00F70D96">
              <w:rPr>
                <w:spacing w:val="-2"/>
                <w:sz w:val="20"/>
                <w:szCs w:val="20"/>
              </w:rPr>
              <w:t>heterogeneity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D88AF" w14:textId="6EC65041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F70D96" w:rsidRPr="00F70D96" w14:paraId="4F14A57F" w14:textId="77777777" w:rsidTr="00C70F9F">
        <w:trPr>
          <w:trHeight w:val="20"/>
        </w:trPr>
        <w:tc>
          <w:tcPr>
            <w:tcW w:w="6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1E9BA" w14:textId="77777777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06DD7" w14:textId="4901CFD7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19c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D92C" w14:textId="658F3941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I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eta-analyse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er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one,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esen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sult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ll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ensitivity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alyse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nducted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sses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 robustness of synthesized results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267CB" w14:textId="42945DC3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F70D96" w:rsidRPr="00F70D96" w14:paraId="295381AF" w14:textId="77777777" w:rsidTr="00C70F9F">
        <w:trPr>
          <w:trHeight w:val="20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D4BE6" w14:textId="50DDD1F0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Reporting biases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58322" w14:textId="68CBC4B1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0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5B8B4" w14:textId="77777777" w:rsidR="00F70D96" w:rsidRPr="00F70D96" w:rsidRDefault="00F70D96" w:rsidP="00500B69">
            <w:pPr>
              <w:pStyle w:val="TableParagraph"/>
              <w:ind w:left="109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resent assessments (</w:t>
            </w:r>
            <w:r w:rsidRPr="00F70D96">
              <w:rPr>
                <w:i/>
                <w:sz w:val="20"/>
                <w:szCs w:val="20"/>
                <w:u w:val="single"/>
              </w:rPr>
              <w:t>collected</w:t>
            </w:r>
            <w:r w:rsidRPr="00F70D96">
              <w:rPr>
                <w:i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 xml:space="preserve">from systematic reviews and/or </w:t>
            </w:r>
            <w:r w:rsidRPr="00F70D96">
              <w:rPr>
                <w:i/>
                <w:sz w:val="20"/>
                <w:szCs w:val="20"/>
                <w:u w:val="single"/>
              </w:rPr>
              <w:t>assessed</w:t>
            </w:r>
            <w:r w:rsidRPr="00F70D96">
              <w:rPr>
                <w:i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ew) of the risk of bias due to missing primary studies, analyses, or results in a summary or synthesis (arising from reporting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iase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level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stematic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s,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imary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udies,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pplemental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imary</w:t>
            </w:r>
          </w:p>
          <w:p w14:paraId="3B447B41" w14:textId="49CBBBA4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studies,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f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ded)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r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each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mmary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ynthesis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assessed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94687" w14:textId="27EA4BEF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F70D96" w:rsidRPr="00F70D96" w14:paraId="259A1A55" w14:textId="77777777" w:rsidTr="00C70F9F">
        <w:trPr>
          <w:trHeight w:val="20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18BE8" w14:textId="626FE2FE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Certainty of evidence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130C0" w14:textId="79641BF0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1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81E0E" w14:textId="1090B516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resent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ssessment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(</w:t>
            </w:r>
            <w:r w:rsidRPr="00F70D96">
              <w:rPr>
                <w:i/>
                <w:sz w:val="20"/>
                <w:szCs w:val="20"/>
                <w:u w:val="single"/>
              </w:rPr>
              <w:t>collected</w:t>
            </w:r>
            <w:r w:rsidRPr="00F70D96">
              <w:rPr>
                <w:i/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i/>
                <w:sz w:val="20"/>
                <w:szCs w:val="20"/>
                <w:u w:val="single"/>
              </w:rPr>
              <w:t>assessed</w:t>
            </w:r>
            <w:r w:rsidRPr="00F70D96">
              <w:rPr>
                <w:i/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ew)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ertainty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(or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nfidence)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ody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 evidence for each outcome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5AC92" w14:textId="1A7FB9E0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F70D96" w:rsidRPr="00F70D96" w14:paraId="361EE0EE" w14:textId="77777777" w:rsidTr="00C70F9F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0C62673A" w14:textId="3A8B6FC6" w:rsidR="00F70D96" w:rsidRPr="00F70D96" w:rsidRDefault="00F70D96" w:rsidP="00500B69">
            <w:pPr>
              <w:pStyle w:val="TableParagraph"/>
              <w:spacing w:line="210" w:lineRule="exact"/>
              <w:rPr>
                <w:sz w:val="20"/>
                <w:szCs w:val="20"/>
              </w:rPr>
            </w:pPr>
            <w:r w:rsidRPr="00F70D96">
              <w:rPr>
                <w:b/>
                <w:spacing w:val="-2"/>
                <w:sz w:val="20"/>
                <w:szCs w:val="20"/>
              </w:rPr>
              <w:t>DISCUSSION</w:t>
            </w:r>
          </w:p>
        </w:tc>
      </w:tr>
      <w:tr w:rsidR="00F70D96" w:rsidRPr="00F70D96" w14:paraId="0AAF32DE" w14:textId="77777777" w:rsidTr="00C70F9F">
        <w:trPr>
          <w:trHeight w:val="20"/>
        </w:trPr>
        <w:tc>
          <w:tcPr>
            <w:tcW w:w="6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4425F3" w14:textId="6FB625B6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iscussion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07F17" w14:textId="5D5EFD43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2a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88ED1" w14:textId="2026DCEB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Summariz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ain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indings,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ding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y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iscrepancie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inding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cros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ded systematic reviews and supplemental primary studies (if included)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BAC56" w14:textId="0DF5D43A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age 7</w:t>
            </w:r>
          </w:p>
        </w:tc>
      </w:tr>
      <w:tr w:rsidR="00F70D96" w:rsidRPr="00F70D96" w14:paraId="2F9F0A0D" w14:textId="77777777" w:rsidTr="00C70F9F">
        <w:trPr>
          <w:trHeight w:val="20"/>
        </w:trPr>
        <w:tc>
          <w:tcPr>
            <w:tcW w:w="6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575D71" w14:textId="77777777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87C16" w14:textId="2ADB7908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2b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D2F23" w14:textId="40BEF814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rovid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general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terpretation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sults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ntext</w:t>
            </w:r>
            <w:r w:rsidRPr="00F70D96">
              <w:rPr>
                <w:spacing w:val="-8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ther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evidence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60EB5" w14:textId="793FFEBD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age 7</w:t>
            </w:r>
          </w:p>
        </w:tc>
      </w:tr>
      <w:tr w:rsidR="00F70D96" w:rsidRPr="00F70D96" w14:paraId="274A8104" w14:textId="77777777" w:rsidTr="00C70F9F">
        <w:trPr>
          <w:trHeight w:val="20"/>
        </w:trPr>
        <w:tc>
          <w:tcPr>
            <w:tcW w:w="6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AA7E1D" w14:textId="77777777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5088E" w14:textId="271C92F2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2c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309D" w14:textId="0E3E122D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iscuss any limitations of the evidence from systematic reviews, their primary studies, and supplemental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imary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udies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(if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ded)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ded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view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s.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Discuss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y limitations of the overview of reviews methods used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C8C9" w14:textId="7E4C0E07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age 8</w:t>
            </w:r>
          </w:p>
        </w:tc>
      </w:tr>
      <w:tr w:rsidR="00F70D96" w:rsidRPr="00F70D96" w14:paraId="773AF653" w14:textId="77777777" w:rsidTr="00C70F9F">
        <w:trPr>
          <w:trHeight w:val="20"/>
        </w:trPr>
        <w:tc>
          <w:tcPr>
            <w:tcW w:w="6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43450" w14:textId="77777777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7D952" w14:textId="46C31FE6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2d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90D29" w14:textId="46AB900C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iscuss implications for practice, policy, and future research (both systematic reviews and primary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search).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nsider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levanc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inding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end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r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view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 reviews, e.g., healthcare providers, policymakers, patients, among others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AA6B9" w14:textId="3EC1FFDD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age 8</w:t>
            </w:r>
          </w:p>
        </w:tc>
      </w:tr>
      <w:tr w:rsidR="00F70D96" w:rsidRPr="00F70D96" w14:paraId="2A3F6E37" w14:textId="77777777" w:rsidTr="00C70F9F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FDC874D" w14:textId="3011C537" w:rsidR="00F70D96" w:rsidRPr="00F70D96" w:rsidRDefault="00F70D96" w:rsidP="00500B69">
            <w:pPr>
              <w:pStyle w:val="TableParagraph"/>
              <w:spacing w:line="210" w:lineRule="exact"/>
              <w:rPr>
                <w:b/>
                <w:spacing w:val="-2"/>
                <w:sz w:val="20"/>
                <w:szCs w:val="20"/>
              </w:rPr>
            </w:pPr>
            <w:r w:rsidRPr="00F70D96">
              <w:rPr>
                <w:b/>
                <w:spacing w:val="-2"/>
                <w:sz w:val="20"/>
                <w:szCs w:val="20"/>
              </w:rPr>
              <w:t>OTHER INFORMATION</w:t>
            </w:r>
          </w:p>
        </w:tc>
      </w:tr>
      <w:tr w:rsidR="00F70D96" w:rsidRPr="00F70D96" w14:paraId="5FB97C07" w14:textId="77777777" w:rsidTr="00C70F9F">
        <w:trPr>
          <w:trHeight w:val="20"/>
        </w:trPr>
        <w:tc>
          <w:tcPr>
            <w:tcW w:w="6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C7D14C" w14:textId="43BDC8AA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Registration and protocol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51459" w14:textId="62C7F2D4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3a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5599" w14:textId="2BBB9D63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rovid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gistration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formation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r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view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s,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cluding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gister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name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 registration number, or state that the overview of reviews was not registered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2C26B" w14:textId="5791A7CB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age 4</w:t>
            </w:r>
          </w:p>
        </w:tc>
      </w:tr>
      <w:tr w:rsidR="00F70D96" w:rsidRPr="00F70D96" w14:paraId="3E13D577" w14:textId="77777777" w:rsidTr="00C70F9F">
        <w:trPr>
          <w:trHeight w:val="20"/>
        </w:trPr>
        <w:tc>
          <w:tcPr>
            <w:tcW w:w="6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FBE351" w14:textId="77777777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C87BE" w14:textId="09DF05DE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3b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084BF" w14:textId="4BF0D76F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Indicat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her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view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otocol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an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ccessed,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at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a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otocol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a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 xml:space="preserve">not </w:t>
            </w:r>
            <w:r w:rsidRPr="00F70D96">
              <w:rPr>
                <w:spacing w:val="-2"/>
                <w:sz w:val="20"/>
                <w:szCs w:val="20"/>
              </w:rPr>
              <w:t>prepared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195FD" w14:textId="7185A998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F70D96" w:rsidRPr="00F70D96" w14:paraId="2437BCDB" w14:textId="77777777" w:rsidTr="00C70F9F">
        <w:trPr>
          <w:trHeight w:val="20"/>
        </w:trPr>
        <w:tc>
          <w:tcPr>
            <w:tcW w:w="6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C0D27" w14:textId="77777777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15726" w14:textId="2FC8181E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3c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3FAB" w14:textId="2A51FFF5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explain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y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mendment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o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formation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ovided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gistration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otocol. Indicate the stage of the overview of reviews at which amendments were made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C6E7F" w14:textId="26D5114E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Not Applicable</w:t>
            </w:r>
          </w:p>
        </w:tc>
      </w:tr>
      <w:tr w:rsidR="00F70D96" w:rsidRPr="00F70D96" w14:paraId="48EEBE8F" w14:textId="77777777" w:rsidTr="00C70F9F">
        <w:trPr>
          <w:trHeight w:val="20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669D7" w14:textId="570592C2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Support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74B07" w14:textId="0BDC09E0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4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61100" w14:textId="13739159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ource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inancial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r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non-financial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pport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r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view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s,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ol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 the funders or sponsors in the overview of reviews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71572" w14:textId="539BB4EF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Title Page</w:t>
            </w:r>
          </w:p>
        </w:tc>
      </w:tr>
      <w:tr w:rsidR="00F70D96" w:rsidRPr="00F70D96" w14:paraId="749948D8" w14:textId="77777777" w:rsidTr="00C70F9F">
        <w:trPr>
          <w:trHeight w:val="20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398E1" w14:textId="1779181B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Competing interests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CD0C5" w14:textId="1B9E9123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5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1F81A" w14:textId="2D32B093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clare</w:t>
            </w:r>
            <w:r w:rsidRPr="00F70D96">
              <w:rPr>
                <w:spacing w:val="-8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y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mpeting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terests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view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reviews'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authors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AB74" w14:textId="0CACCE79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Title Page</w:t>
            </w:r>
          </w:p>
        </w:tc>
      </w:tr>
      <w:tr w:rsidR="00F70D96" w:rsidRPr="00F70D96" w14:paraId="4D467E42" w14:textId="77777777" w:rsidTr="00C70F9F">
        <w:trPr>
          <w:trHeight w:val="20"/>
        </w:trPr>
        <w:tc>
          <w:tcPr>
            <w:tcW w:w="6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144405" w14:textId="5C79ADFB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lastRenderedPageBreak/>
              <w:t>Author information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23562" w14:textId="43144E99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6a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6A19A" w14:textId="7D182A4E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Provide</w:t>
            </w:r>
            <w:r w:rsidRPr="00F70D96">
              <w:rPr>
                <w:spacing w:val="-8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ntact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formation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r</w:t>
            </w:r>
            <w:r w:rsidRPr="00F70D96">
              <w:rPr>
                <w:spacing w:val="-6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7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rresponding</w:t>
            </w:r>
            <w:r w:rsidRPr="00F70D96">
              <w:rPr>
                <w:spacing w:val="-8"/>
                <w:sz w:val="20"/>
                <w:szCs w:val="20"/>
              </w:rPr>
              <w:t xml:space="preserve"> </w:t>
            </w:r>
            <w:r w:rsidRPr="00F70D96">
              <w:rPr>
                <w:spacing w:val="-2"/>
                <w:sz w:val="20"/>
                <w:szCs w:val="20"/>
              </w:rPr>
              <w:t>author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28935" w14:textId="231BF3AA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Title Page</w:t>
            </w:r>
          </w:p>
        </w:tc>
      </w:tr>
      <w:tr w:rsidR="00F70D96" w:rsidRPr="00F70D96" w14:paraId="02174124" w14:textId="77777777" w:rsidTr="00C70F9F">
        <w:trPr>
          <w:trHeight w:val="20"/>
        </w:trPr>
        <w:tc>
          <w:tcPr>
            <w:tcW w:w="6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EC77D" w14:textId="77777777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7F5D5" w14:textId="025F8805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6b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A3C1" w14:textId="25F1D154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Describ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ntribution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dividual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uthor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dentify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guarantor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5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view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 xml:space="preserve">of </w:t>
            </w:r>
            <w:r w:rsidRPr="00F70D96">
              <w:rPr>
                <w:spacing w:val="-2"/>
                <w:sz w:val="20"/>
                <w:szCs w:val="20"/>
              </w:rPr>
              <w:t>reviews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CDF81" w14:textId="48F84F1F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Title Page</w:t>
            </w:r>
          </w:p>
        </w:tc>
      </w:tr>
      <w:tr w:rsidR="00F70D96" w:rsidRPr="00F70D96" w14:paraId="216A4407" w14:textId="77777777" w:rsidTr="00C70F9F">
        <w:trPr>
          <w:trHeight w:val="20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CA816" w14:textId="04C076CC" w:rsidR="00F70D96" w:rsidRPr="00F70D96" w:rsidRDefault="00F70D96" w:rsidP="00C70F9F">
            <w:pPr>
              <w:pStyle w:val="TableParagraph"/>
              <w:spacing w:line="230" w:lineRule="atLeast"/>
              <w:ind w:right="113"/>
              <w:jc w:val="both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Availability of data and other materials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5579" w14:textId="669A10B3" w:rsidR="00F70D96" w:rsidRPr="00F70D96" w:rsidRDefault="00F70D96" w:rsidP="00C70F9F">
            <w:pPr>
              <w:pStyle w:val="TableParagraph"/>
              <w:jc w:val="both"/>
              <w:rPr>
                <w:spacing w:val="-5"/>
                <w:sz w:val="20"/>
                <w:szCs w:val="20"/>
              </w:rPr>
            </w:pPr>
            <w:r w:rsidRPr="00F70D96">
              <w:rPr>
                <w:spacing w:val="-5"/>
                <w:sz w:val="20"/>
                <w:szCs w:val="20"/>
              </w:rPr>
              <w:t>27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0B1A4" w14:textId="3F7FA3C1" w:rsidR="00F70D96" w:rsidRPr="00F70D96" w:rsidRDefault="00F70D96" w:rsidP="00500B69">
            <w:pPr>
              <w:pStyle w:val="TableParagraph"/>
              <w:spacing w:line="230" w:lineRule="atLeast"/>
              <w:ind w:left="109" w:right="204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Report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hich</w:t>
            </w:r>
            <w:r w:rsidRPr="00F70D96">
              <w:rPr>
                <w:spacing w:val="-1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f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llowing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re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vailable,</w:t>
            </w:r>
            <w:r w:rsidRPr="00F70D96">
              <w:rPr>
                <w:spacing w:val="-1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here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y</w:t>
            </w:r>
            <w:r w:rsidRPr="00F70D96">
              <w:rPr>
                <w:spacing w:val="-1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an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be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found,</w:t>
            </w:r>
            <w:r w:rsidRPr="00F70D96">
              <w:rPr>
                <w:spacing w:val="-1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nder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which</w:t>
            </w:r>
            <w:r w:rsidRPr="00F70D96">
              <w:rPr>
                <w:spacing w:val="-1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nditions they may be accessed: template data collection forms; data collected from included systematic review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upplemental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primary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studies;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alytic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code;</w:t>
            </w:r>
            <w:r w:rsidRPr="00F70D96">
              <w:rPr>
                <w:spacing w:val="-3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any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ther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materials</w:t>
            </w:r>
            <w:r w:rsidRPr="00F70D96">
              <w:rPr>
                <w:spacing w:val="-4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used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in</w:t>
            </w:r>
            <w:r w:rsidRPr="00F70D96">
              <w:rPr>
                <w:spacing w:val="-2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the</w:t>
            </w:r>
            <w:r w:rsidRPr="00F70D96">
              <w:rPr>
                <w:spacing w:val="-8"/>
                <w:sz w:val="20"/>
                <w:szCs w:val="20"/>
              </w:rPr>
              <w:t xml:space="preserve"> </w:t>
            </w:r>
            <w:r w:rsidRPr="00F70D96">
              <w:rPr>
                <w:sz w:val="20"/>
                <w:szCs w:val="20"/>
              </w:rPr>
              <w:t>overview of reviews.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B9A46" w14:textId="1EB9FF34" w:rsidR="00F70D96" w:rsidRPr="00F70D96" w:rsidRDefault="00F70D96" w:rsidP="00C70F9F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F70D96">
              <w:rPr>
                <w:sz w:val="20"/>
                <w:szCs w:val="20"/>
              </w:rPr>
              <w:t>All supporting data available in Supplementary Sheet</w:t>
            </w:r>
          </w:p>
        </w:tc>
      </w:tr>
    </w:tbl>
    <w:p w14:paraId="43E14053" w14:textId="77777777" w:rsidR="00952716" w:rsidRDefault="00952716" w:rsidP="006905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D19C55" w14:textId="3C487834" w:rsidR="006905C6" w:rsidRDefault="00AD6FF8" w:rsidP="006905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F690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5271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5A29C1">
        <w:rPr>
          <w:rFonts w:ascii="Times New Roman" w:hAnsi="Times New Roman" w:cs="Times New Roman"/>
          <w:b/>
          <w:bCs/>
          <w:sz w:val="24"/>
          <w:szCs w:val="24"/>
          <w:lang w:val="en-US"/>
        </w:rPr>
        <w:t>Elaborated search strategy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83"/>
        <w:gridCol w:w="9373"/>
      </w:tblGrid>
      <w:tr w:rsidR="006905C6" w:rsidRPr="002E6B68" w14:paraId="27BAB3AF" w14:textId="77777777" w:rsidTr="002E6B68">
        <w:trPr>
          <w:trHeight w:val="456"/>
          <w:jc w:val="center"/>
        </w:trPr>
        <w:tc>
          <w:tcPr>
            <w:tcW w:w="405" w:type="pct"/>
          </w:tcPr>
          <w:p w14:paraId="05742F77" w14:textId="0CDF7683" w:rsidR="006905C6" w:rsidRPr="002E6B68" w:rsidRDefault="007B5F47" w:rsidP="007B5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B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4595" w:type="pct"/>
          </w:tcPr>
          <w:p w14:paraId="1B6FB68B" w14:textId="75F65CF4" w:rsidR="00F335C7" w:rsidRPr="002E6B68" w:rsidRDefault="007B5F47" w:rsidP="007B5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B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</w:tr>
      <w:tr w:rsidR="007B5F47" w:rsidRPr="002E6B68" w14:paraId="74D18CC6" w14:textId="77777777" w:rsidTr="002E6B68">
        <w:trPr>
          <w:trHeight w:val="1979"/>
          <w:jc w:val="center"/>
        </w:trPr>
        <w:tc>
          <w:tcPr>
            <w:tcW w:w="405" w:type="pct"/>
          </w:tcPr>
          <w:p w14:paraId="496160B1" w14:textId="5F1C5230" w:rsidR="007B5F47" w:rsidRPr="002E6B68" w:rsidRDefault="007B5F47" w:rsidP="007B5F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6B68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4595" w:type="pct"/>
          </w:tcPr>
          <w:p w14:paraId="0418870D" w14:textId="77777777" w:rsidR="007B5F47" w:rsidRPr="002E6B68" w:rsidRDefault="007B5F47" w:rsidP="005D500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 TITLE-ABS-KEY ( artificial intelligence ) OR TITLE-ABS-KEY ( machine learning ) OR TITLE-ABS-KEY ( deep learning ) OR TITLE-ABS-KEY ( intelligent systems ) AND TITLE-ABS-KEY ( cleft palate ) OR TITLE-ABS-KEY ( cleft lip ) OR TITLE-ABS-KEY ( cleft lip palate ) OR TITLE-ABS-KEY ( cleft lip AND palate ) AND TITLE-ABS-KEY ( diagnostic imaging ) OR TITLE-ABS-KEY ( diagnostic accuracy ) OR TITLE-ABS-KEY ( detection ) ) AND ( LIMIT-TO ( DOCTYPE , "re" ) ); ( TITLE-ABS-KEY ( orofacial cleft ) AND TITLE-ABS-KEY ( artificial intelligence ) AND TITLE-ABS-KEY ( diagnosis ) ) AND ( LIMIT-TO ( DOCTYPE , "re" ) ); TITLE-ABS-KEY ( ( ( "cleft lip" OR "cleft palate" OR "orofacial cleft" ) AND ( "artificial intelligence" OR "machine learning" OR "deep learning" ) ) ) AND ( LIMIT-TO ( DOCTYPE , "re" ) )</w:t>
            </w:r>
          </w:p>
          <w:p w14:paraId="37C75340" w14:textId="052BD6A3" w:rsidR="007B5F47" w:rsidRPr="002E6B68" w:rsidRDefault="007B5F47" w:rsidP="005D500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5F47" w:rsidRPr="002E6B68" w14:paraId="40CDD5A8" w14:textId="77777777" w:rsidTr="002E6B68">
        <w:trPr>
          <w:trHeight w:val="1115"/>
          <w:jc w:val="center"/>
        </w:trPr>
        <w:tc>
          <w:tcPr>
            <w:tcW w:w="405" w:type="pct"/>
          </w:tcPr>
          <w:p w14:paraId="4448E3CE" w14:textId="585E5F9A" w:rsidR="007B5F47" w:rsidRPr="002E6B68" w:rsidRDefault="007B5F47" w:rsidP="005D500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ase</w:t>
            </w:r>
          </w:p>
        </w:tc>
        <w:tc>
          <w:tcPr>
            <w:tcW w:w="4595" w:type="pct"/>
          </w:tcPr>
          <w:p w14:paraId="389C524A" w14:textId="77777777" w:rsidR="007B5F47" w:rsidRPr="002E6B68" w:rsidRDefault="007B5F47" w:rsidP="005D500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'cleft palate'/exp OR 'cleft palate' OR 'cleft lip':</w:t>
            </w:r>
            <w:proofErr w:type="spellStart"/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'cleft lip with':</w:t>
            </w:r>
            <w:proofErr w:type="spellStart"/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'without cleft palate':</w:t>
            </w:r>
            <w:proofErr w:type="spellStart"/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AND 'artificial intelligence':</w:t>
            </w:r>
            <w:proofErr w:type="spellStart"/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 'diagnostic accuracy':</w:t>
            </w:r>
            <w:proofErr w:type="spellStart"/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('artificial intelligence' OR 'smart device' OR 'machine learning' OR 'deep learning' OR 'artificial neural network') AND ('orofacial cleft' OR 'cleft palate' OR 'cleft lip') AND ('diagnosis' OR 'early diagnosis'); ('artificial intelligence' OR 'smart device' OR 'machine learning' OR 'deep learning' OR 'artificial neural network') AND ('orofacial cleft' OR 'cleft palate' OR 'cleft lip')</w:t>
            </w:r>
          </w:p>
          <w:p w14:paraId="3B582D47" w14:textId="4BDDC49C" w:rsidR="007B5F47" w:rsidRPr="002E6B68" w:rsidRDefault="007B5F47" w:rsidP="005D500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5F47" w:rsidRPr="002E6B68" w14:paraId="00624C68" w14:textId="77777777" w:rsidTr="002E6B68">
        <w:trPr>
          <w:jc w:val="center"/>
        </w:trPr>
        <w:tc>
          <w:tcPr>
            <w:tcW w:w="405" w:type="pct"/>
          </w:tcPr>
          <w:p w14:paraId="408C1B76" w14:textId="14EF367B" w:rsidR="007B5F47" w:rsidRPr="002E6B68" w:rsidRDefault="007B5F47" w:rsidP="007B5F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6B68">
              <w:rPr>
                <w:rFonts w:ascii="Times New Roman" w:hAnsi="Times New Roman" w:cs="Times New Roman"/>
                <w:sz w:val="20"/>
                <w:szCs w:val="20"/>
              </w:rPr>
              <w:t>Science Direct</w:t>
            </w:r>
          </w:p>
        </w:tc>
        <w:tc>
          <w:tcPr>
            <w:tcW w:w="4595" w:type="pct"/>
          </w:tcPr>
          <w:p w14:paraId="3B832797" w14:textId="77777777" w:rsidR="007B5F47" w:rsidRPr="002E6B68" w:rsidRDefault="007B5F47" w:rsidP="007B5F47">
            <w:pPr>
              <w:jc w:val="both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2E6B6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orofacial cleft AND "artificial intelligence" AND "diagnostic accuracy"; </w:t>
            </w:r>
          </w:p>
          <w:p w14:paraId="0DCB485D" w14:textId="3C01A6B6" w:rsidR="007B5F47" w:rsidRPr="002E6B68" w:rsidRDefault="007B5F47" w:rsidP="007B5F4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tificial intelligence OR machine intelligence AND "cleft lip OR cleft palate" AND "diagnostic accuracy"; ('smart device' OR 'ultrasound') AND 'artificial intelligence' AND 'cleft palate' OR 'cleft lip with or without cleft palate'; </w:t>
            </w:r>
          </w:p>
          <w:p w14:paraId="459C8881" w14:textId="77777777" w:rsidR="007B5F47" w:rsidRPr="002E6B68" w:rsidRDefault="007B5F47" w:rsidP="007B5F4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E6B6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 "smart equipment OR intelligence devices OR artificial intelligence" AND "cleft lip OR cleft palate OR orofacial cleft" AND "diagnostic accuracy" </w:t>
            </w:r>
          </w:p>
          <w:p w14:paraId="3F76854B" w14:textId="3D840BF3" w:rsidR="007B5F47" w:rsidRPr="002E6B68" w:rsidRDefault="007B5F47" w:rsidP="007B5F4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16F282" w14:textId="08FF0C2F" w:rsidR="007B5F47" w:rsidRPr="002E6B68" w:rsidRDefault="007B5F47" w:rsidP="007B5F47">
            <w:pPr>
              <w:jc w:val="both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</w:tbl>
    <w:p w14:paraId="253F295D" w14:textId="77777777" w:rsidR="006905C6" w:rsidRDefault="006905C6" w:rsidP="006905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55C3B2" w14:textId="26AEAFC5" w:rsidR="00123E3B" w:rsidRPr="00500B69" w:rsidRDefault="00AD6FF8" w:rsidP="006905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00B6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8F690D" w:rsidRPr="00500B6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952716" w:rsidRPr="00500B69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500B69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123E3B" w:rsidRPr="00500B6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ICO element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1858"/>
        <w:gridCol w:w="1839"/>
        <w:gridCol w:w="2639"/>
        <w:gridCol w:w="2568"/>
      </w:tblGrid>
      <w:tr w:rsidR="00123E3B" w:rsidRPr="00500B69" w14:paraId="0B5D23D9" w14:textId="77777777" w:rsidTr="00487E31">
        <w:trPr>
          <w:trHeight w:val="459"/>
        </w:trPr>
        <w:tc>
          <w:tcPr>
            <w:tcW w:w="1597" w:type="dxa"/>
          </w:tcPr>
          <w:p w14:paraId="01631C6B" w14:textId="77777777" w:rsidR="00123E3B" w:rsidRPr="00500B69" w:rsidRDefault="00123E3B" w:rsidP="00487E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1888" w:type="dxa"/>
          </w:tcPr>
          <w:p w14:paraId="5245E8CC" w14:textId="4452B42B" w:rsidR="00123E3B" w:rsidRPr="00500B69" w:rsidRDefault="00123E3B" w:rsidP="00487E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</w:t>
            </w:r>
            <w:r w:rsidR="005D5003" w:rsidRPr="00500B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P)</w:t>
            </w:r>
          </w:p>
        </w:tc>
        <w:tc>
          <w:tcPr>
            <w:tcW w:w="1868" w:type="dxa"/>
          </w:tcPr>
          <w:p w14:paraId="5F00AF3A" w14:textId="5E0BDB32" w:rsidR="00123E3B" w:rsidRPr="00500B69" w:rsidRDefault="00123E3B" w:rsidP="00487E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  <w:r w:rsidR="005D5003" w:rsidRPr="00500B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I)</w:t>
            </w:r>
          </w:p>
        </w:tc>
        <w:tc>
          <w:tcPr>
            <w:tcW w:w="2693" w:type="dxa"/>
          </w:tcPr>
          <w:p w14:paraId="384F3690" w14:textId="62E0C842" w:rsidR="00123E3B" w:rsidRPr="00500B69" w:rsidRDefault="00123E3B" w:rsidP="00487E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ator</w:t>
            </w:r>
            <w:r w:rsidR="005D5003" w:rsidRPr="00500B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C)</w:t>
            </w:r>
          </w:p>
        </w:tc>
        <w:tc>
          <w:tcPr>
            <w:tcW w:w="2636" w:type="dxa"/>
          </w:tcPr>
          <w:p w14:paraId="51ECFAC4" w14:textId="7FE38515" w:rsidR="00123E3B" w:rsidRPr="00500B69" w:rsidRDefault="00123E3B" w:rsidP="00487E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  <w:r w:rsidR="005D5003" w:rsidRPr="00500B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O)</w:t>
            </w:r>
          </w:p>
        </w:tc>
      </w:tr>
      <w:tr w:rsidR="00123E3B" w:rsidRPr="00500B69" w14:paraId="536BE550" w14:textId="77777777" w:rsidTr="00487E31">
        <w:trPr>
          <w:trHeight w:val="899"/>
        </w:trPr>
        <w:tc>
          <w:tcPr>
            <w:tcW w:w="1597" w:type="dxa"/>
          </w:tcPr>
          <w:p w14:paraId="215BBDEF" w14:textId="712DE43C" w:rsidR="00123E3B" w:rsidRPr="00500B69" w:rsidRDefault="00FA587B" w:rsidP="00487E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qh et al. 2022</w:t>
            </w:r>
          </w:p>
        </w:tc>
        <w:tc>
          <w:tcPr>
            <w:tcW w:w="1888" w:type="dxa"/>
          </w:tcPr>
          <w:p w14:paraId="579236E4" w14:textId="16C2E3DB" w:rsidR="00123E3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P</w:t>
            </w:r>
            <w:r w:rsidR="00942429" w:rsidRPr="00500B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68" w:type="dxa"/>
          </w:tcPr>
          <w:p w14:paraId="1F50A418" w14:textId="5D888D8E" w:rsidR="00123E3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</w:t>
            </w:r>
            <w:r w:rsidR="00942429" w:rsidRPr="00500B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- ML</w:t>
            </w:r>
            <w:r w:rsidR="00942429" w:rsidRPr="00500B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693" w:type="dxa"/>
          </w:tcPr>
          <w:p w14:paraId="73B3E955" w14:textId="1D0A5C05" w:rsidR="00123E3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intelligence/other diagnostic methods which does not involve AI models</w:t>
            </w:r>
          </w:p>
        </w:tc>
        <w:tc>
          <w:tcPr>
            <w:tcW w:w="2636" w:type="dxa"/>
          </w:tcPr>
          <w:p w14:paraId="4770F4CB" w14:textId="615857C6" w:rsidR="00123E3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tic sequence identification and early detection of orofacial cleft</w:t>
            </w:r>
          </w:p>
        </w:tc>
      </w:tr>
      <w:tr w:rsidR="00FA587B" w:rsidRPr="00500B69" w14:paraId="218713E7" w14:textId="77777777" w:rsidTr="00487E31">
        <w:tc>
          <w:tcPr>
            <w:tcW w:w="1597" w:type="dxa"/>
          </w:tcPr>
          <w:p w14:paraId="283F1DE2" w14:textId="5A7DA3E7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vari et al. 2023</w:t>
            </w:r>
          </w:p>
        </w:tc>
        <w:tc>
          <w:tcPr>
            <w:tcW w:w="1888" w:type="dxa"/>
          </w:tcPr>
          <w:p w14:paraId="06A54A75" w14:textId="5AAB71F3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graphic image datasets (Panoramic, CBCT</w:t>
            </w:r>
            <w:r w:rsidR="00942429" w:rsidRPr="00500B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A596820" w14:textId="77777777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14:paraId="12FC7735" w14:textId="7E3F70A8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 Model-DL</w:t>
            </w:r>
            <w:r w:rsidR="00942429" w:rsidRPr="00500B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693" w:type="dxa"/>
          </w:tcPr>
          <w:p w14:paraId="5DBADF9C" w14:textId="77777777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ists</w:t>
            </w:r>
          </w:p>
          <w:p w14:paraId="19622019" w14:textId="77777777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36" w:type="dxa"/>
          </w:tcPr>
          <w:p w14:paraId="2084CBB1" w14:textId="09341914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ft diagnosis and detection</w:t>
            </w:r>
          </w:p>
        </w:tc>
      </w:tr>
      <w:tr w:rsidR="00FA587B" w:rsidRPr="00500B69" w14:paraId="5794C2A0" w14:textId="77777777" w:rsidTr="00FA587B">
        <w:trPr>
          <w:trHeight w:val="1105"/>
        </w:trPr>
        <w:tc>
          <w:tcPr>
            <w:tcW w:w="1597" w:type="dxa"/>
          </w:tcPr>
          <w:p w14:paraId="3D07DFF9" w14:textId="77406479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h et al. 2025</w:t>
            </w:r>
          </w:p>
          <w:p w14:paraId="3D83888A" w14:textId="77777777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</w:tcPr>
          <w:p w14:paraId="516E05BD" w14:textId="440B1137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graphic image datasets (Panoramic, CBCT)</w:t>
            </w:r>
          </w:p>
        </w:tc>
        <w:tc>
          <w:tcPr>
            <w:tcW w:w="1868" w:type="dxa"/>
          </w:tcPr>
          <w:p w14:paraId="04DF0572" w14:textId="5B5B2599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 Model-DL</w:t>
            </w:r>
          </w:p>
        </w:tc>
        <w:tc>
          <w:tcPr>
            <w:tcW w:w="2693" w:type="dxa"/>
          </w:tcPr>
          <w:p w14:paraId="1A2577F4" w14:textId="77777777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I based approaches to cleft care</w:t>
            </w:r>
          </w:p>
          <w:p w14:paraId="15B8EEC9" w14:textId="77777777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36" w:type="dxa"/>
          </w:tcPr>
          <w:p w14:paraId="00FBD130" w14:textId="58CD6B28" w:rsidR="00FA587B" w:rsidRPr="00500B69" w:rsidRDefault="00FA587B" w:rsidP="00FA58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ft diagnosis and detection</w:t>
            </w:r>
          </w:p>
        </w:tc>
      </w:tr>
    </w:tbl>
    <w:p w14:paraId="7A5F4132" w14:textId="4E1984DE" w:rsidR="00123E3B" w:rsidRPr="00500B69" w:rsidRDefault="00F33CBD" w:rsidP="006905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00B69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B9C65C" wp14:editId="58C251E0">
                <wp:simplePos x="0" y="0"/>
                <wp:positionH relativeFrom="column">
                  <wp:posOffset>-58420</wp:posOffset>
                </wp:positionH>
                <wp:positionV relativeFrom="paragraph">
                  <wp:posOffset>11430</wp:posOffset>
                </wp:positionV>
                <wp:extent cx="6701790" cy="452755"/>
                <wp:effectExtent l="0" t="1270" r="0" b="3175"/>
                <wp:wrapNone/>
                <wp:docPr id="1056247110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1790" cy="452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74B4D5" w14:textId="097A9048" w:rsidR="00786A24" w:rsidRPr="00942429" w:rsidRDefault="00942429" w:rsidP="0094242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4242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1: SNP: </w:t>
                            </w:r>
                            <w:r w:rsidRPr="0094242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ngle nucleotide polymorphism; 2: AI: Artificial intelligence; 3: ML: Machine learning; 4: CBCT: Cone beam computed tomography; 5: DL: Deep learning</w:t>
                            </w:r>
                          </w:p>
                          <w:p w14:paraId="414A1E94" w14:textId="77777777" w:rsidR="00786A24" w:rsidRPr="00942429" w:rsidRDefault="00786A24" w:rsidP="00786A2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BB9C65C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4.6pt;margin-top:.9pt;width:527.7pt;height:35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" stroked="f">
                <v:textbox>
                  <w:txbxContent>
                    <w:p w14:paraId="3D74B4D5" w14:textId="097A9048" w:rsidR="00786A24" w:rsidRPr="00942429" w:rsidRDefault="00942429" w:rsidP="00942429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94242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1: SNP: </w:t>
                      </w:r>
                      <w:r w:rsidRPr="0094242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ngle nucleotide polymorphism; 2: AI: Artificial intelligence; 3: ML: Machine learning; 4: CBCT: Cone beam computed tomography; 5: DL: Deep learning</w:t>
                      </w:r>
                    </w:p>
                    <w:p w14:paraId="414A1E94" w14:textId="77777777" w:rsidR="00786A24" w:rsidRPr="00942429" w:rsidRDefault="00786A24" w:rsidP="00786A2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F11BE75" w14:textId="77777777" w:rsidR="00123E3B" w:rsidRPr="00500B69" w:rsidRDefault="00123E3B" w:rsidP="006905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6D61A6" w14:textId="77777777" w:rsidR="00942429" w:rsidRDefault="00942429" w:rsidP="006905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9B1948" w14:textId="77777777" w:rsidR="003B5FE6" w:rsidRDefault="003B5FE6" w:rsidP="006905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9949F4" w14:textId="77777777" w:rsidR="003B5FE6" w:rsidRDefault="003B5FE6" w:rsidP="006905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807AB7" w14:textId="7A25A0DD" w:rsidR="007E221A" w:rsidRPr="00500B69" w:rsidRDefault="00AD6FF8" w:rsidP="006905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00B6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8F690D" w:rsidRPr="00500B6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952716" w:rsidRPr="00500B69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123E3B" w:rsidRPr="00500B6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bookmarkStart w:id="0" w:name="_Hlk201827515"/>
      <w:r w:rsidR="00123E3B" w:rsidRPr="00500B69">
        <w:rPr>
          <w:rFonts w:ascii="Times New Roman" w:hAnsi="Times New Roman" w:cs="Times New Roman"/>
          <w:b/>
          <w:bCs/>
          <w:sz w:val="20"/>
          <w:szCs w:val="20"/>
          <w:lang w:val="en-US"/>
        </w:rPr>
        <w:t>List of excluded article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35"/>
        <w:gridCol w:w="1771"/>
        <w:gridCol w:w="3950"/>
      </w:tblGrid>
      <w:tr w:rsidR="000C5DB6" w:rsidRPr="00500B69" w14:paraId="4C643975" w14:textId="77777777" w:rsidTr="00500B69">
        <w:tc>
          <w:tcPr>
            <w:tcW w:w="2264" w:type="pct"/>
          </w:tcPr>
          <w:p w14:paraId="45FBE1D5" w14:textId="77777777" w:rsidR="000C5DB6" w:rsidRPr="00500B69" w:rsidRDefault="000C5DB6" w:rsidP="00E44E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Title</w:t>
            </w:r>
          </w:p>
        </w:tc>
        <w:tc>
          <w:tcPr>
            <w:tcW w:w="847" w:type="pct"/>
          </w:tcPr>
          <w:p w14:paraId="6B137D6C" w14:textId="77777777" w:rsidR="000C5DB6" w:rsidRPr="00500B69" w:rsidRDefault="000C5DB6" w:rsidP="00E44E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 and Year</w:t>
            </w:r>
          </w:p>
        </w:tc>
        <w:tc>
          <w:tcPr>
            <w:tcW w:w="1889" w:type="pct"/>
          </w:tcPr>
          <w:p w14:paraId="65BF784A" w14:textId="77777777" w:rsidR="000C5DB6" w:rsidRPr="00500B69" w:rsidRDefault="000C5DB6" w:rsidP="00E44E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exclusion</w:t>
            </w:r>
          </w:p>
          <w:p w14:paraId="7D76A9FD" w14:textId="77777777" w:rsidR="000C5DB6" w:rsidRPr="00500B69" w:rsidRDefault="000C5DB6" w:rsidP="00E44E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1623" w:rsidRPr="00500B69" w14:paraId="359D731C" w14:textId="77777777" w:rsidTr="00500B69">
        <w:tc>
          <w:tcPr>
            <w:tcW w:w="2264" w:type="pct"/>
          </w:tcPr>
          <w:p w14:paraId="5733324F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Classification, Epidemiology, and Genetics of Orofacial Clefts</w:t>
            </w:r>
          </w:p>
          <w:p w14:paraId="3798EADC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pct"/>
          </w:tcPr>
          <w:p w14:paraId="0076BD10" w14:textId="621DE720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tkins et al. 2014</w:t>
            </w:r>
          </w:p>
        </w:tc>
        <w:tc>
          <w:tcPr>
            <w:tcW w:w="1889" w:type="pct"/>
          </w:tcPr>
          <w:p w14:paraId="663FB8B2" w14:textId="5304DBA2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is article does not directly focus on the orofacial cleft diagnosis </w:t>
            </w:r>
          </w:p>
        </w:tc>
      </w:tr>
      <w:tr w:rsidR="00501623" w:rsidRPr="00500B69" w14:paraId="00267341" w14:textId="77777777" w:rsidTr="00500B69">
        <w:tc>
          <w:tcPr>
            <w:tcW w:w="2264" w:type="pct"/>
          </w:tcPr>
          <w:p w14:paraId="2FFED234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Application of artificial intelligence in treating patients with cleft and craniofacial anomalies</w:t>
            </w:r>
          </w:p>
          <w:p w14:paraId="3664870C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pct"/>
          </w:tcPr>
          <w:p w14:paraId="499D99AC" w14:textId="5DD2E61D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lnagar</w:t>
            </w:r>
            <w:proofErr w:type="spellEnd"/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2022</w:t>
            </w:r>
          </w:p>
        </w:tc>
        <w:tc>
          <w:tcPr>
            <w:tcW w:w="1889" w:type="pct"/>
          </w:tcPr>
          <w:p w14:paraId="3E1D2BCF" w14:textId="6F7C030E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is article does not directly focus on the orofacial cleft diagnosis </w:t>
            </w:r>
          </w:p>
        </w:tc>
      </w:tr>
      <w:tr w:rsidR="00501623" w:rsidRPr="00500B69" w14:paraId="2C424B82" w14:textId="77777777" w:rsidTr="00500B69">
        <w:tc>
          <w:tcPr>
            <w:tcW w:w="2264" w:type="pct"/>
          </w:tcPr>
          <w:p w14:paraId="75957B45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The Contemporary Management of Cleft Lip and Palate and the Role of Artificial Intelligence: A Review</w:t>
            </w:r>
          </w:p>
          <w:p w14:paraId="27249BAA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pct"/>
          </w:tcPr>
          <w:p w14:paraId="427488E6" w14:textId="02A6F61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rya et al. 2022</w:t>
            </w:r>
          </w:p>
        </w:tc>
        <w:tc>
          <w:tcPr>
            <w:tcW w:w="1889" w:type="pct"/>
          </w:tcPr>
          <w:p w14:paraId="0BB4A59E" w14:textId="2C24F0F3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is article does not directly focus on the orofacial cleft diagnosis </w:t>
            </w:r>
          </w:p>
        </w:tc>
      </w:tr>
      <w:tr w:rsidR="00501623" w:rsidRPr="00500B69" w14:paraId="1CCDDC39" w14:textId="77777777" w:rsidTr="00500B69">
        <w:tc>
          <w:tcPr>
            <w:tcW w:w="2264" w:type="pct"/>
          </w:tcPr>
          <w:p w14:paraId="35ADF18A" w14:textId="77777777" w:rsidR="00501623" w:rsidRPr="00500B69" w:rsidRDefault="00000000" w:rsidP="00501623">
            <w:pPr>
              <w:rPr>
                <w:color w:val="000000" w:themeColor="text1"/>
                <w:sz w:val="20"/>
                <w:szCs w:val="20"/>
                <w:lang w:val="en-IN"/>
              </w:rPr>
            </w:pPr>
            <w:hyperlink r:id="rId5" w:history="1">
              <w:r w:rsidR="00501623" w:rsidRPr="00500B6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IN"/>
                </w:rPr>
                <w:t xml:space="preserve">Progress in prenatal ultrasound screening of </w:t>
              </w:r>
              <w:proofErr w:type="spellStart"/>
              <w:r w:rsidR="00501623" w:rsidRPr="00500B6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IN"/>
                </w:rPr>
                <w:t>fetal</w:t>
              </w:r>
              <w:proofErr w:type="spellEnd"/>
              <w:r w:rsidR="00501623" w:rsidRPr="00500B6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IN"/>
                </w:rPr>
                <w:t> cleft lip and palate and application of artificial intelligence</w:t>
              </w:r>
            </w:hyperlink>
          </w:p>
          <w:p w14:paraId="3A65FCE6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pct"/>
          </w:tcPr>
          <w:p w14:paraId="75A3C4BD" w14:textId="6D18180B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en et al. 2022</w:t>
            </w:r>
          </w:p>
        </w:tc>
        <w:tc>
          <w:tcPr>
            <w:tcW w:w="1889" w:type="pct"/>
          </w:tcPr>
          <w:p w14:paraId="505F40D3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article does not meet the study design inclusion criteria (as it is not a systematic review)</w:t>
            </w:r>
          </w:p>
          <w:p w14:paraId="26BF87EA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1623" w:rsidRPr="00500B69" w14:paraId="67E16586" w14:textId="77777777" w:rsidTr="00500B69">
        <w:tc>
          <w:tcPr>
            <w:tcW w:w="2264" w:type="pct"/>
          </w:tcPr>
          <w:p w14:paraId="2EA2BCE7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3D surface imaging technology for objective automated assessment of facial interventions: A systematic review</w:t>
            </w:r>
          </w:p>
          <w:p w14:paraId="3BD6C34E" w14:textId="2D2A9C18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847" w:type="pct"/>
          </w:tcPr>
          <w:p w14:paraId="390F66F3" w14:textId="289D23E1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guyen et al. 2022</w:t>
            </w:r>
          </w:p>
        </w:tc>
        <w:tc>
          <w:tcPr>
            <w:tcW w:w="1889" w:type="pct"/>
          </w:tcPr>
          <w:p w14:paraId="339725E7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article does not meet the intervention inclusion criteria of PICO framework</w:t>
            </w:r>
          </w:p>
          <w:p w14:paraId="0DD96416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1623" w:rsidRPr="00500B69" w14:paraId="40869430" w14:textId="77777777" w:rsidTr="00500B69">
        <w:tc>
          <w:tcPr>
            <w:tcW w:w="2264" w:type="pct"/>
          </w:tcPr>
          <w:p w14:paraId="22B81DDE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Evolving the Era of 5D Ultrasound? A Systematic Literature Review on the Applications for Artificial Intelligence Ultrasound Imaging in Obstetrics and Gynecology</w:t>
            </w:r>
          </w:p>
          <w:p w14:paraId="2F305DBE" w14:textId="6F1585D8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</w:tcPr>
          <w:p w14:paraId="6D891DCF" w14:textId="1FDA0061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ost et al. 2023</w:t>
            </w:r>
          </w:p>
        </w:tc>
        <w:tc>
          <w:tcPr>
            <w:tcW w:w="1889" w:type="pct"/>
          </w:tcPr>
          <w:p w14:paraId="5E17578D" w14:textId="6A59E93F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article does not meet the outcome of interest from the PICO framework</w:t>
            </w:r>
          </w:p>
        </w:tc>
      </w:tr>
      <w:tr w:rsidR="00501623" w:rsidRPr="00500B69" w14:paraId="554BA4CA" w14:textId="77777777" w:rsidTr="00500B69">
        <w:tc>
          <w:tcPr>
            <w:tcW w:w="2264" w:type="pct"/>
          </w:tcPr>
          <w:p w14:paraId="2D0486D8" w14:textId="3F637696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tificial Intelligence Applications in Orthodontics</w:t>
            </w:r>
          </w:p>
        </w:tc>
        <w:tc>
          <w:tcPr>
            <w:tcW w:w="847" w:type="pct"/>
          </w:tcPr>
          <w:p w14:paraId="21B5E197" w14:textId="65C93314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randa et al. 2023</w:t>
            </w:r>
          </w:p>
        </w:tc>
        <w:tc>
          <w:tcPr>
            <w:tcW w:w="1889" w:type="pct"/>
          </w:tcPr>
          <w:p w14:paraId="72B97741" w14:textId="533FFAA1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is article does not meet the study design inclusion criteria (as it is not a systematic review) and did not fulfill the eligibility criteria </w:t>
            </w:r>
          </w:p>
          <w:p w14:paraId="599C1E84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1623" w:rsidRPr="00500B69" w14:paraId="710B1A3A" w14:textId="77777777" w:rsidTr="00500B69">
        <w:tc>
          <w:tcPr>
            <w:tcW w:w="2264" w:type="pct"/>
          </w:tcPr>
          <w:p w14:paraId="253A2D90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Maternal stress as a risk factor for non-syndromic orofacial clefts: Systematic review and </w:t>
            </w:r>
            <w:r w:rsidRPr="00500B6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IN"/>
              </w:rPr>
              <w:t>meta</w:t>
            </w: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-analysis</w:t>
            </w:r>
          </w:p>
          <w:p w14:paraId="6F999B9A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</w:tcPr>
          <w:p w14:paraId="72F35522" w14:textId="43F2ACD0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Sharif et al. 2023</w:t>
            </w:r>
          </w:p>
        </w:tc>
        <w:tc>
          <w:tcPr>
            <w:tcW w:w="1889" w:type="pct"/>
          </w:tcPr>
          <w:p w14:paraId="7C15F2A8" w14:textId="59279795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is article does not directly focus on the orofacial cleft diagnosis </w:t>
            </w:r>
          </w:p>
        </w:tc>
      </w:tr>
      <w:tr w:rsidR="00501623" w:rsidRPr="00500B69" w14:paraId="042DEBF3" w14:textId="77777777" w:rsidTr="00500B69">
        <w:tc>
          <w:tcPr>
            <w:tcW w:w="2264" w:type="pct"/>
          </w:tcPr>
          <w:p w14:paraId="5D59D82B" w14:textId="31EE13F6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Diagnostic Methods for the Prenatal Detection of Cleft Lip and Palate: A Systematic Review</w:t>
            </w:r>
          </w:p>
        </w:tc>
        <w:tc>
          <w:tcPr>
            <w:tcW w:w="847" w:type="pct"/>
          </w:tcPr>
          <w:p w14:paraId="5AC6D4D8" w14:textId="4B8D3747" w:rsidR="00501623" w:rsidRPr="00500B69" w:rsidRDefault="00501623" w:rsidP="005016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aeza-Pagador et al. 2024</w:t>
            </w:r>
          </w:p>
        </w:tc>
        <w:tc>
          <w:tcPr>
            <w:tcW w:w="1889" w:type="pct"/>
          </w:tcPr>
          <w:p w14:paraId="127EA797" w14:textId="3537AFD4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article does not meet the intervention criteria of PICO framework</w:t>
            </w:r>
          </w:p>
          <w:p w14:paraId="6D0C1927" w14:textId="74C92F82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1623" w:rsidRPr="00500B69" w14:paraId="3FBF3D93" w14:textId="77777777" w:rsidTr="00500B69">
        <w:tc>
          <w:tcPr>
            <w:tcW w:w="2264" w:type="pct"/>
          </w:tcPr>
          <w:p w14:paraId="2E1F9C07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Artificial Intelligence Used for Diagnosis in Facial Deformities: A Systematic Review</w:t>
            </w:r>
          </w:p>
          <w:p w14:paraId="37AE9F82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7" w:type="pct"/>
          </w:tcPr>
          <w:p w14:paraId="4B197695" w14:textId="3D3CDD83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Ravelo et al. 2024</w:t>
            </w:r>
          </w:p>
          <w:p w14:paraId="412A1E96" w14:textId="66D332B4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89" w:type="pct"/>
          </w:tcPr>
          <w:p w14:paraId="5742FBB5" w14:textId="198ECEB2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is article does not directly focus on the orofacial cleft diagnosis </w:t>
            </w:r>
          </w:p>
        </w:tc>
      </w:tr>
      <w:tr w:rsidR="00501623" w:rsidRPr="00500B69" w14:paraId="0C23AA7E" w14:textId="77777777" w:rsidTr="00500B69">
        <w:tc>
          <w:tcPr>
            <w:tcW w:w="2264" w:type="pct"/>
          </w:tcPr>
          <w:p w14:paraId="624F759A" w14:textId="1A62759F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 xml:space="preserve">AI and early diagnostics: mapping </w:t>
            </w:r>
            <w:proofErr w:type="spellStart"/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fetal</w:t>
            </w:r>
            <w:proofErr w:type="spellEnd"/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 xml:space="preserve"> facial expressions through development, evolution, and 4D ultrasound</w:t>
            </w:r>
          </w:p>
        </w:tc>
        <w:tc>
          <w:tcPr>
            <w:tcW w:w="847" w:type="pct"/>
          </w:tcPr>
          <w:p w14:paraId="1D5F7F59" w14:textId="27101F16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Andonotopo</w:t>
            </w:r>
            <w:proofErr w:type="spellEnd"/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 xml:space="preserve"> et al. 2025</w:t>
            </w:r>
          </w:p>
        </w:tc>
        <w:tc>
          <w:tcPr>
            <w:tcW w:w="1889" w:type="pct"/>
          </w:tcPr>
          <w:p w14:paraId="45A77E5A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00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article does not meet the intervention inclusion criteria of PICO framework</w:t>
            </w:r>
          </w:p>
          <w:p w14:paraId="224D5787" w14:textId="77777777" w:rsidR="00501623" w:rsidRPr="00500B69" w:rsidRDefault="00501623" w:rsidP="0050162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11AD56C" w14:textId="77777777" w:rsidR="00942429" w:rsidRPr="00500B69" w:rsidRDefault="00942429" w:rsidP="008634A9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F8A1A56" w14:textId="2D6A5344" w:rsidR="002C0FD8" w:rsidRPr="00500B69" w:rsidRDefault="002C0FD8" w:rsidP="008634A9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00B6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5: Assessment of Overlap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4"/>
        <w:gridCol w:w="2049"/>
        <w:gridCol w:w="2077"/>
        <w:gridCol w:w="2386"/>
      </w:tblGrid>
      <w:tr w:rsidR="002C0FD8" w:rsidRPr="00500B69" w14:paraId="7BD2BE20" w14:textId="77777777" w:rsidTr="003B5FE6">
        <w:trPr>
          <w:trHeight w:val="640"/>
          <w:jc w:val="center"/>
        </w:trPr>
        <w:tc>
          <w:tcPr>
            <w:tcW w:w="1886" w:type="pct"/>
            <w:noWrap/>
            <w:vAlign w:val="bottom"/>
            <w:hideMark/>
          </w:tcPr>
          <w:p w14:paraId="2E2B9BC6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imary studies included</w:t>
            </w:r>
          </w:p>
          <w:p w14:paraId="5CC1E0DF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4E48C191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80" w:type="pct"/>
            <w:vAlign w:val="center"/>
            <w:hideMark/>
          </w:tcPr>
          <w:p w14:paraId="5836B58F" w14:textId="12802748" w:rsidR="002C0FD8" w:rsidRPr="00500B69" w:rsidRDefault="002C0FD8" w:rsidP="002C0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proofErr w:type="spellStart"/>
            <w:r w:rsidRPr="00500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uqh</w:t>
            </w:r>
            <w:proofErr w:type="spellEnd"/>
            <w:r w:rsidRPr="00500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et al. 2022</w:t>
            </w:r>
          </w:p>
        </w:tc>
        <w:tc>
          <w:tcPr>
            <w:tcW w:w="993" w:type="pct"/>
            <w:vAlign w:val="center"/>
            <w:hideMark/>
          </w:tcPr>
          <w:p w14:paraId="45E01FA4" w14:textId="77777777" w:rsidR="002C0FD8" w:rsidRPr="00500B69" w:rsidRDefault="002C0FD8" w:rsidP="002C0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ivari et al. 2023</w:t>
            </w:r>
          </w:p>
        </w:tc>
        <w:tc>
          <w:tcPr>
            <w:tcW w:w="1141" w:type="pct"/>
            <w:vAlign w:val="center"/>
            <w:hideMark/>
          </w:tcPr>
          <w:p w14:paraId="422AB79C" w14:textId="77777777" w:rsidR="002C0FD8" w:rsidRPr="00500B69" w:rsidRDefault="002C0FD8" w:rsidP="002C0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ah and Yoon et al. 2025</w:t>
            </w:r>
          </w:p>
        </w:tc>
      </w:tr>
      <w:tr w:rsidR="002C0FD8" w:rsidRPr="00500B69" w14:paraId="680091B9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  <w:hideMark/>
          </w:tcPr>
          <w:p w14:paraId="5ED4C563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ang et al. 2021</w:t>
            </w:r>
          </w:p>
        </w:tc>
        <w:tc>
          <w:tcPr>
            <w:tcW w:w="980" w:type="pct"/>
            <w:shd w:val="clear" w:color="auto" w:fill="92D050"/>
            <w:noWrap/>
            <w:vAlign w:val="bottom"/>
            <w:hideMark/>
          </w:tcPr>
          <w:p w14:paraId="23A5593C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shd w:val="clear" w:color="auto" w:fill="92D050"/>
            <w:noWrap/>
            <w:vAlign w:val="bottom"/>
            <w:hideMark/>
          </w:tcPr>
          <w:p w14:paraId="195D065A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41" w:type="pct"/>
            <w:shd w:val="clear" w:color="auto" w:fill="92D050"/>
            <w:noWrap/>
            <w:vAlign w:val="bottom"/>
            <w:hideMark/>
          </w:tcPr>
          <w:p w14:paraId="20C95CF9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  <w:tr w:rsidR="00400282" w:rsidRPr="00500B69" w14:paraId="4790F839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  <w:hideMark/>
          </w:tcPr>
          <w:p w14:paraId="78E35B2B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Xu et al. 2017</w:t>
            </w:r>
          </w:p>
        </w:tc>
        <w:tc>
          <w:tcPr>
            <w:tcW w:w="980" w:type="pct"/>
            <w:shd w:val="clear" w:color="auto" w:fill="92D050"/>
            <w:noWrap/>
            <w:vAlign w:val="bottom"/>
            <w:hideMark/>
          </w:tcPr>
          <w:p w14:paraId="452D6F37" w14:textId="68C7EAB8" w:rsidR="002C0FD8" w:rsidRPr="00500B69" w:rsidRDefault="00400282" w:rsidP="00400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noWrap/>
            <w:vAlign w:val="bottom"/>
            <w:hideMark/>
          </w:tcPr>
          <w:p w14:paraId="7B106EB6" w14:textId="77F4B4AA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shd w:val="clear" w:color="auto" w:fill="92D050"/>
            <w:noWrap/>
            <w:vAlign w:val="bottom"/>
            <w:hideMark/>
          </w:tcPr>
          <w:p w14:paraId="4074453C" w14:textId="05780797" w:rsidR="002C0FD8" w:rsidRPr="00500B69" w:rsidRDefault="00400282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  <w:tr w:rsidR="002C0FD8" w:rsidRPr="00500B69" w14:paraId="5E3B6473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  <w:hideMark/>
          </w:tcPr>
          <w:p w14:paraId="1F8F6BFD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chado et al. 2020</w:t>
            </w:r>
          </w:p>
        </w:tc>
        <w:tc>
          <w:tcPr>
            <w:tcW w:w="980" w:type="pct"/>
            <w:shd w:val="clear" w:color="auto" w:fill="92D050"/>
            <w:noWrap/>
            <w:vAlign w:val="bottom"/>
            <w:hideMark/>
          </w:tcPr>
          <w:p w14:paraId="5C2E951C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noWrap/>
            <w:vAlign w:val="bottom"/>
            <w:hideMark/>
          </w:tcPr>
          <w:p w14:paraId="021B48F7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noWrap/>
            <w:vAlign w:val="bottom"/>
            <w:hideMark/>
          </w:tcPr>
          <w:p w14:paraId="6BCACD85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C0FD8" w:rsidRPr="00500B69" w14:paraId="3CE8DD9F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  <w:hideMark/>
          </w:tcPr>
          <w:p w14:paraId="2789675F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afi et al. 2020</w:t>
            </w:r>
          </w:p>
        </w:tc>
        <w:tc>
          <w:tcPr>
            <w:tcW w:w="980" w:type="pct"/>
            <w:shd w:val="clear" w:color="auto" w:fill="92D050"/>
            <w:noWrap/>
            <w:vAlign w:val="bottom"/>
            <w:hideMark/>
          </w:tcPr>
          <w:p w14:paraId="5D4F67F3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noWrap/>
            <w:vAlign w:val="bottom"/>
            <w:hideMark/>
          </w:tcPr>
          <w:p w14:paraId="4A53B735" w14:textId="01C3E528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noWrap/>
            <w:vAlign w:val="bottom"/>
            <w:hideMark/>
          </w:tcPr>
          <w:p w14:paraId="08A8559B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C0FD8" w:rsidRPr="00500B69" w14:paraId="4D74C090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  <w:hideMark/>
          </w:tcPr>
          <w:p w14:paraId="4C8AED16" w14:textId="1480E16D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uwada et al. 2023 (a)</w:t>
            </w:r>
          </w:p>
        </w:tc>
        <w:tc>
          <w:tcPr>
            <w:tcW w:w="980" w:type="pct"/>
            <w:shd w:val="clear" w:color="auto" w:fill="92D050"/>
            <w:noWrap/>
            <w:vAlign w:val="bottom"/>
            <w:hideMark/>
          </w:tcPr>
          <w:p w14:paraId="08B6340C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noWrap/>
            <w:vAlign w:val="bottom"/>
            <w:hideMark/>
          </w:tcPr>
          <w:p w14:paraId="50F755AC" w14:textId="533AEBB3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shd w:val="clear" w:color="auto" w:fill="92D050"/>
            <w:noWrap/>
            <w:vAlign w:val="bottom"/>
            <w:hideMark/>
          </w:tcPr>
          <w:p w14:paraId="3B9E92DB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  <w:tr w:rsidR="002C0FD8" w:rsidRPr="00500B69" w14:paraId="1C77BD7F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  <w:hideMark/>
          </w:tcPr>
          <w:p w14:paraId="130C2876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ayadi et al. 2022</w:t>
            </w:r>
          </w:p>
        </w:tc>
        <w:tc>
          <w:tcPr>
            <w:tcW w:w="980" w:type="pct"/>
            <w:noWrap/>
            <w:vAlign w:val="bottom"/>
            <w:hideMark/>
          </w:tcPr>
          <w:p w14:paraId="5478E9AB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93" w:type="pct"/>
            <w:noWrap/>
            <w:vAlign w:val="bottom"/>
            <w:hideMark/>
          </w:tcPr>
          <w:p w14:paraId="3DA924CE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shd w:val="clear" w:color="auto" w:fill="92D050"/>
            <w:noWrap/>
            <w:vAlign w:val="bottom"/>
            <w:hideMark/>
          </w:tcPr>
          <w:p w14:paraId="1CF5CAF4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  <w:tr w:rsidR="002C0FD8" w:rsidRPr="00500B69" w14:paraId="59245196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  <w:hideMark/>
          </w:tcPr>
          <w:p w14:paraId="38AD7639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chnabel et al. 2023</w:t>
            </w:r>
          </w:p>
        </w:tc>
        <w:tc>
          <w:tcPr>
            <w:tcW w:w="980" w:type="pct"/>
            <w:noWrap/>
            <w:vAlign w:val="bottom"/>
            <w:hideMark/>
          </w:tcPr>
          <w:p w14:paraId="719D2E50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93" w:type="pct"/>
            <w:noWrap/>
            <w:vAlign w:val="bottom"/>
            <w:hideMark/>
          </w:tcPr>
          <w:p w14:paraId="3606A973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shd w:val="clear" w:color="auto" w:fill="92D050"/>
            <w:noWrap/>
            <w:vAlign w:val="bottom"/>
            <w:hideMark/>
          </w:tcPr>
          <w:p w14:paraId="389F7A51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  <w:tr w:rsidR="002C0FD8" w:rsidRPr="00500B69" w14:paraId="76CC40ED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  <w:hideMark/>
          </w:tcPr>
          <w:p w14:paraId="615AD15D" w14:textId="4D1FAE13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iranda et al., 2023</w:t>
            </w:r>
          </w:p>
        </w:tc>
        <w:tc>
          <w:tcPr>
            <w:tcW w:w="980" w:type="pct"/>
            <w:noWrap/>
            <w:vAlign w:val="bottom"/>
            <w:hideMark/>
          </w:tcPr>
          <w:p w14:paraId="741ECFDF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93" w:type="pct"/>
            <w:noWrap/>
            <w:vAlign w:val="bottom"/>
            <w:hideMark/>
          </w:tcPr>
          <w:p w14:paraId="5D199E36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shd w:val="clear" w:color="auto" w:fill="92D050"/>
            <w:noWrap/>
            <w:vAlign w:val="bottom"/>
            <w:hideMark/>
          </w:tcPr>
          <w:p w14:paraId="3AD775BA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  <w:tr w:rsidR="002C0FD8" w:rsidRPr="00500B69" w14:paraId="4DBE3146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  <w:hideMark/>
          </w:tcPr>
          <w:p w14:paraId="14E3B491" w14:textId="29B2D846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uwada et al., 2023 (b)</w:t>
            </w:r>
          </w:p>
        </w:tc>
        <w:tc>
          <w:tcPr>
            <w:tcW w:w="980" w:type="pct"/>
            <w:noWrap/>
            <w:vAlign w:val="bottom"/>
            <w:hideMark/>
          </w:tcPr>
          <w:p w14:paraId="7E92EAE0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93" w:type="pct"/>
            <w:noWrap/>
            <w:vAlign w:val="bottom"/>
            <w:hideMark/>
          </w:tcPr>
          <w:p w14:paraId="65498929" w14:textId="1671066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shd w:val="clear" w:color="auto" w:fill="92D050"/>
            <w:noWrap/>
            <w:vAlign w:val="bottom"/>
            <w:hideMark/>
          </w:tcPr>
          <w:p w14:paraId="511FD86A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  <w:tr w:rsidR="002C0FD8" w:rsidRPr="00500B69" w14:paraId="1A03F01C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  <w:hideMark/>
          </w:tcPr>
          <w:p w14:paraId="1475314F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Zhang et al. 2018</w:t>
            </w:r>
          </w:p>
        </w:tc>
        <w:tc>
          <w:tcPr>
            <w:tcW w:w="980" w:type="pct"/>
            <w:shd w:val="clear" w:color="auto" w:fill="92D050"/>
            <w:noWrap/>
            <w:vAlign w:val="bottom"/>
            <w:hideMark/>
          </w:tcPr>
          <w:p w14:paraId="6EF1663C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noWrap/>
            <w:vAlign w:val="bottom"/>
            <w:hideMark/>
          </w:tcPr>
          <w:p w14:paraId="3DEBF107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noWrap/>
            <w:vAlign w:val="bottom"/>
            <w:hideMark/>
          </w:tcPr>
          <w:p w14:paraId="1F8A5C4E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C0FD8" w:rsidRPr="00500B69" w14:paraId="330ABD3F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  <w:hideMark/>
          </w:tcPr>
          <w:p w14:paraId="241F187F" w14:textId="3BC64CC2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lam et al.</w:t>
            </w:r>
            <w:r w:rsidR="005D7A92"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, 2021</w:t>
            </w:r>
          </w:p>
        </w:tc>
        <w:tc>
          <w:tcPr>
            <w:tcW w:w="980" w:type="pct"/>
            <w:shd w:val="clear" w:color="auto" w:fill="92D050"/>
            <w:noWrap/>
            <w:vAlign w:val="bottom"/>
            <w:hideMark/>
          </w:tcPr>
          <w:p w14:paraId="57FB8E10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noWrap/>
            <w:vAlign w:val="bottom"/>
            <w:hideMark/>
          </w:tcPr>
          <w:p w14:paraId="6885D20E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shd w:val="clear" w:color="auto" w:fill="92D050"/>
            <w:noWrap/>
            <w:vAlign w:val="bottom"/>
            <w:hideMark/>
          </w:tcPr>
          <w:p w14:paraId="70D83F8B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  <w:tr w:rsidR="002C0FD8" w:rsidRPr="00500B69" w14:paraId="4009A82A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  <w:hideMark/>
          </w:tcPr>
          <w:p w14:paraId="3E0AD634" w14:textId="0D58FB71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uwada et al., 2021</w:t>
            </w:r>
          </w:p>
        </w:tc>
        <w:tc>
          <w:tcPr>
            <w:tcW w:w="980" w:type="pct"/>
            <w:shd w:val="clear" w:color="auto" w:fill="92D050"/>
            <w:noWrap/>
            <w:vAlign w:val="bottom"/>
            <w:hideMark/>
          </w:tcPr>
          <w:p w14:paraId="40C86B32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shd w:val="clear" w:color="auto" w:fill="92D050"/>
            <w:noWrap/>
            <w:vAlign w:val="bottom"/>
            <w:hideMark/>
          </w:tcPr>
          <w:p w14:paraId="63C542FD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141" w:type="pct"/>
            <w:shd w:val="clear" w:color="auto" w:fill="92D050"/>
            <w:noWrap/>
            <w:vAlign w:val="bottom"/>
            <w:hideMark/>
          </w:tcPr>
          <w:p w14:paraId="21A7DE58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  <w:tr w:rsidR="002C0FD8" w:rsidRPr="00500B69" w14:paraId="78631342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  <w:hideMark/>
          </w:tcPr>
          <w:p w14:paraId="4D853710" w14:textId="5365F50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Zhang et al., 2022</w:t>
            </w:r>
          </w:p>
        </w:tc>
        <w:tc>
          <w:tcPr>
            <w:tcW w:w="980" w:type="pct"/>
            <w:shd w:val="clear" w:color="auto" w:fill="92D050"/>
            <w:noWrap/>
            <w:vAlign w:val="bottom"/>
            <w:hideMark/>
          </w:tcPr>
          <w:p w14:paraId="0A9E388F" w14:textId="596F9F44" w:rsidR="002C0FD8" w:rsidRPr="00500B69" w:rsidRDefault="005D7A92" w:rsidP="005D7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noWrap/>
            <w:vAlign w:val="bottom"/>
            <w:hideMark/>
          </w:tcPr>
          <w:p w14:paraId="72EC6DF5" w14:textId="77777777" w:rsidR="002C0FD8" w:rsidRPr="00500B69" w:rsidRDefault="002C0FD8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shd w:val="clear" w:color="auto" w:fill="92D050"/>
            <w:noWrap/>
            <w:vAlign w:val="bottom"/>
            <w:hideMark/>
          </w:tcPr>
          <w:p w14:paraId="7343500E" w14:textId="77777777" w:rsidR="002C0FD8" w:rsidRPr="00500B69" w:rsidRDefault="002C0FD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  <w:tr w:rsidR="005D7A92" w:rsidRPr="00500B69" w14:paraId="70A2D546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</w:tcPr>
          <w:p w14:paraId="5CD200C4" w14:textId="0B1F7171" w:rsidR="005D7A92" w:rsidRPr="00500B69" w:rsidRDefault="005D7A92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lamand</w:t>
            </w:r>
            <w:proofErr w:type="spellEnd"/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and </w:t>
            </w:r>
            <w:proofErr w:type="spellStart"/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lfawzan</w:t>
            </w:r>
            <w:proofErr w:type="spellEnd"/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, 2020</w:t>
            </w:r>
          </w:p>
        </w:tc>
        <w:tc>
          <w:tcPr>
            <w:tcW w:w="980" w:type="pct"/>
            <w:shd w:val="clear" w:color="auto" w:fill="92D050"/>
            <w:noWrap/>
            <w:vAlign w:val="bottom"/>
          </w:tcPr>
          <w:p w14:paraId="7F743AB0" w14:textId="504FA436" w:rsidR="005D7A92" w:rsidRPr="00500B69" w:rsidRDefault="005D7A92" w:rsidP="005D7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noWrap/>
            <w:vAlign w:val="bottom"/>
          </w:tcPr>
          <w:p w14:paraId="28FC69D3" w14:textId="77777777" w:rsidR="005D7A92" w:rsidRPr="00500B69" w:rsidRDefault="005D7A92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noWrap/>
            <w:vAlign w:val="bottom"/>
          </w:tcPr>
          <w:p w14:paraId="76748F1A" w14:textId="77777777" w:rsidR="005D7A92" w:rsidRPr="00500B69" w:rsidRDefault="005D7A92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D7A92" w:rsidRPr="00500B69" w14:paraId="4DA975AD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</w:tcPr>
          <w:p w14:paraId="1C79221D" w14:textId="13542B82" w:rsidR="005D7A92" w:rsidRPr="00500B69" w:rsidRDefault="005D7A92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Golabbakhsh</w:t>
            </w:r>
            <w:proofErr w:type="spellEnd"/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et al., 2017</w:t>
            </w:r>
          </w:p>
        </w:tc>
        <w:tc>
          <w:tcPr>
            <w:tcW w:w="980" w:type="pct"/>
            <w:shd w:val="clear" w:color="auto" w:fill="92D050"/>
            <w:noWrap/>
            <w:vAlign w:val="bottom"/>
          </w:tcPr>
          <w:p w14:paraId="6E1E851B" w14:textId="1F1635FB" w:rsidR="005D7A92" w:rsidRPr="00500B69" w:rsidRDefault="005D7A92" w:rsidP="005D7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noWrap/>
            <w:vAlign w:val="bottom"/>
          </w:tcPr>
          <w:p w14:paraId="23E53D18" w14:textId="77777777" w:rsidR="005D7A92" w:rsidRPr="00500B69" w:rsidRDefault="005D7A92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noWrap/>
            <w:vAlign w:val="bottom"/>
          </w:tcPr>
          <w:p w14:paraId="2C6584EE" w14:textId="77777777" w:rsidR="005D7A92" w:rsidRPr="00500B69" w:rsidRDefault="005D7A92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D7A92" w:rsidRPr="00500B69" w14:paraId="43804269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</w:tcPr>
          <w:p w14:paraId="21DDEBA5" w14:textId="57E6D5DD" w:rsidR="005D7A92" w:rsidRPr="00500B69" w:rsidRDefault="005D7A92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ang et al. 2019</w:t>
            </w:r>
          </w:p>
        </w:tc>
        <w:tc>
          <w:tcPr>
            <w:tcW w:w="980" w:type="pct"/>
            <w:shd w:val="clear" w:color="auto" w:fill="92D050"/>
            <w:noWrap/>
            <w:vAlign w:val="bottom"/>
          </w:tcPr>
          <w:p w14:paraId="59A5F028" w14:textId="4DA76BA2" w:rsidR="005D7A92" w:rsidRPr="00500B69" w:rsidRDefault="005D7A92" w:rsidP="005D7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noWrap/>
            <w:vAlign w:val="bottom"/>
          </w:tcPr>
          <w:p w14:paraId="4DFB18DB" w14:textId="77777777" w:rsidR="005D7A92" w:rsidRPr="00500B69" w:rsidRDefault="005D7A92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noWrap/>
            <w:vAlign w:val="bottom"/>
          </w:tcPr>
          <w:p w14:paraId="34F559BC" w14:textId="77777777" w:rsidR="005D7A92" w:rsidRPr="00500B69" w:rsidRDefault="005D7A92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D7A92" w:rsidRPr="00500B69" w14:paraId="340ED0B8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</w:tcPr>
          <w:p w14:paraId="483A2299" w14:textId="3A01E9BF" w:rsidR="005D7A92" w:rsidRPr="00500B69" w:rsidRDefault="005D7A92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rozco-Arroyave et al., 2016</w:t>
            </w:r>
          </w:p>
        </w:tc>
        <w:tc>
          <w:tcPr>
            <w:tcW w:w="980" w:type="pct"/>
            <w:shd w:val="clear" w:color="auto" w:fill="92D050"/>
            <w:noWrap/>
            <w:vAlign w:val="bottom"/>
          </w:tcPr>
          <w:p w14:paraId="794E14E8" w14:textId="76710D70" w:rsidR="005D7A92" w:rsidRPr="00500B69" w:rsidRDefault="005D7A92" w:rsidP="005D7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noWrap/>
            <w:vAlign w:val="bottom"/>
          </w:tcPr>
          <w:p w14:paraId="4384F381" w14:textId="77777777" w:rsidR="005D7A92" w:rsidRPr="00500B69" w:rsidRDefault="005D7A92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noWrap/>
            <w:vAlign w:val="bottom"/>
          </w:tcPr>
          <w:p w14:paraId="5E7E7301" w14:textId="77777777" w:rsidR="005D7A92" w:rsidRPr="00500B69" w:rsidRDefault="005D7A92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5D7A92" w:rsidRPr="00500B69" w14:paraId="4F7D5835" w14:textId="77777777" w:rsidTr="003B5FE6">
        <w:trPr>
          <w:trHeight w:val="290"/>
          <w:jc w:val="center"/>
        </w:trPr>
        <w:tc>
          <w:tcPr>
            <w:tcW w:w="1886" w:type="pct"/>
            <w:noWrap/>
            <w:vAlign w:val="bottom"/>
          </w:tcPr>
          <w:p w14:paraId="66DB2AD1" w14:textId="5468BD11" w:rsidR="005D7A92" w:rsidRPr="00500B69" w:rsidRDefault="005D7A92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Shafi et al., </w:t>
            </w:r>
            <w:r w:rsidR="00896E98"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20</w:t>
            </w:r>
          </w:p>
        </w:tc>
        <w:tc>
          <w:tcPr>
            <w:tcW w:w="980" w:type="pct"/>
            <w:shd w:val="clear" w:color="auto" w:fill="92D050"/>
            <w:noWrap/>
            <w:vAlign w:val="bottom"/>
          </w:tcPr>
          <w:p w14:paraId="01067244" w14:textId="512A2185" w:rsidR="005D7A92" w:rsidRPr="00500B69" w:rsidRDefault="00896E98" w:rsidP="005D7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993" w:type="pct"/>
            <w:noWrap/>
            <w:vAlign w:val="bottom"/>
          </w:tcPr>
          <w:p w14:paraId="6F5A421D" w14:textId="77777777" w:rsidR="005D7A92" w:rsidRPr="00500B69" w:rsidRDefault="005D7A92" w:rsidP="002C0F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41" w:type="pct"/>
            <w:noWrap/>
            <w:vAlign w:val="bottom"/>
          </w:tcPr>
          <w:p w14:paraId="74A74134" w14:textId="77777777" w:rsidR="005D7A92" w:rsidRPr="00500B69" w:rsidRDefault="005D7A92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96E98" w:rsidRPr="00500B69" w14:paraId="17214C4F" w14:textId="77777777" w:rsidTr="003B5FE6">
        <w:trPr>
          <w:trHeight w:val="290"/>
          <w:jc w:val="center"/>
        </w:trPr>
        <w:tc>
          <w:tcPr>
            <w:tcW w:w="5000" w:type="pct"/>
            <w:gridSpan w:val="4"/>
            <w:noWrap/>
            <w:vAlign w:val="bottom"/>
          </w:tcPr>
          <w:p w14:paraId="31D73D8B" w14:textId="77777777" w:rsidR="00400282" w:rsidRPr="00500B69" w:rsidRDefault="00400282" w:rsidP="004002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  <w:p w14:paraId="72F2F33C" w14:textId="6343126F" w:rsidR="00400282" w:rsidRPr="00500B69" w:rsidRDefault="00400282" w:rsidP="004002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umber of included primary studies (including double counting) SR/SRMAs (N)= 23</w:t>
            </w:r>
          </w:p>
          <w:p w14:paraId="6D6A4419" w14:textId="3AC4C128" w:rsidR="00400282" w:rsidRPr="00500B69" w:rsidRDefault="00400282" w:rsidP="004002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umber of columns (number of reviews) (C) = 3</w:t>
            </w:r>
          </w:p>
          <w:p w14:paraId="20C3644D" w14:textId="1095ECAC" w:rsidR="00400282" w:rsidRPr="00500B69" w:rsidRDefault="00400282" w:rsidP="004002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umber of rows (number of index publications) (R) = 18</w:t>
            </w:r>
          </w:p>
          <w:p w14:paraId="02EBA323" w14:textId="76D1D303" w:rsidR="00400282" w:rsidRPr="00500B69" w:rsidRDefault="00400282" w:rsidP="004002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otal number of overlapping studies (n) = 05</w:t>
            </w:r>
          </w:p>
          <w:p w14:paraId="12DCABDC" w14:textId="77777777" w:rsidR="00400282" w:rsidRPr="00500B69" w:rsidRDefault="00400282" w:rsidP="0040028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en-IN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en-IN"/>
              </w:rPr>
              <w:t xml:space="preserve">Overlap % (n/R*100) = (05/18) * 100 = 27.78% </w:t>
            </w:r>
          </w:p>
          <w:p w14:paraId="77E2455D" w14:textId="18B4AEAE" w:rsidR="00400282" w:rsidRPr="00500B69" w:rsidRDefault="00400282" w:rsidP="0040028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en-IN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en-IN"/>
              </w:rPr>
              <w:t xml:space="preserve">CA % [(N/C*R) *100] = (23/5*18) * 100 = </w:t>
            </w:r>
            <w:bookmarkStart w:id="1" w:name="_Hlk215351283"/>
            <w:r w:rsidRPr="00500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en-IN"/>
              </w:rPr>
              <w:t xml:space="preserve">25.56% </w:t>
            </w:r>
            <w:bookmarkEnd w:id="1"/>
          </w:p>
          <w:p w14:paraId="0EB20EFB" w14:textId="5AB24E70" w:rsidR="00896E98" w:rsidRPr="00500B69" w:rsidRDefault="00400282" w:rsidP="0040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n-IN"/>
                <w14:ligatures w14:val="none"/>
              </w:rPr>
            </w:pPr>
            <w:r w:rsidRPr="00500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en-IN"/>
              </w:rPr>
              <w:t xml:space="preserve">CCA % [((N-R)/(C*R-R)) * 100] = 5/36* 100 = </w:t>
            </w:r>
            <w:bookmarkStart w:id="2" w:name="_Hlk215351308"/>
            <w:r w:rsidRPr="00500B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en-IN"/>
              </w:rPr>
              <w:t>13.89%</w:t>
            </w:r>
            <w:bookmarkEnd w:id="2"/>
          </w:p>
          <w:p w14:paraId="00A36333" w14:textId="77777777" w:rsidR="00896E98" w:rsidRPr="00500B69" w:rsidRDefault="00896E98" w:rsidP="002C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n-IN"/>
                <w14:ligatures w14:val="none"/>
              </w:rPr>
            </w:pPr>
          </w:p>
        </w:tc>
      </w:tr>
    </w:tbl>
    <w:p w14:paraId="4B4793AD" w14:textId="77777777" w:rsidR="002C0FD8" w:rsidRPr="002E6B68" w:rsidRDefault="002C0FD8" w:rsidP="008634A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4C16EEA8" w14:textId="5A6F4167" w:rsidR="007E221A" w:rsidRPr="00500B69" w:rsidRDefault="00AD6FF8" w:rsidP="008634A9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  <w:r w:rsidRPr="00500B69">
        <w:rPr>
          <w:rFonts w:ascii="Times New Roman" w:hAnsi="Times New Roman" w:cs="Times New Roman"/>
          <w:b/>
          <w:bCs/>
          <w:sz w:val="20"/>
          <w:szCs w:val="20"/>
          <w:lang w:val="it-IT"/>
        </w:rPr>
        <w:t>References</w:t>
      </w:r>
    </w:p>
    <w:p w14:paraId="7E693532" w14:textId="77777777" w:rsidR="008634A9" w:rsidRPr="00500B69" w:rsidRDefault="008634A9" w:rsidP="008634A9">
      <w:pPr>
        <w:pStyle w:val="Bibliography"/>
        <w:jc w:val="both"/>
        <w:rPr>
          <w:rFonts w:ascii="Times New Roman" w:hAnsi="Times New Roman" w:cs="Times New Roman"/>
          <w:sz w:val="20"/>
          <w:szCs w:val="20"/>
        </w:rPr>
      </w:pPr>
      <w:r w:rsidRPr="00500B69">
        <w:rPr>
          <w:b/>
          <w:bCs/>
          <w:sz w:val="20"/>
          <w:szCs w:val="20"/>
          <w:lang w:val="en-US"/>
        </w:rPr>
        <w:fldChar w:fldCharType="begin"/>
      </w:r>
      <w:r w:rsidRPr="00500B69">
        <w:rPr>
          <w:b/>
          <w:bCs/>
          <w:sz w:val="20"/>
          <w:szCs w:val="20"/>
          <w:lang w:val="it-IT"/>
        </w:rPr>
        <w:instrText xml:space="preserve"> ADDIN ZOTERO_BIBL {"uncited":[],"omitted":[],"custom":[]} CSL_BIBLIOGRAPHY </w:instrText>
      </w:r>
      <w:r w:rsidRPr="00500B69">
        <w:rPr>
          <w:b/>
          <w:bCs/>
          <w:sz w:val="20"/>
          <w:szCs w:val="20"/>
          <w:lang w:val="en-US"/>
        </w:rPr>
        <w:fldChar w:fldCharType="separate"/>
      </w:r>
      <w:r w:rsidRPr="00500B69">
        <w:rPr>
          <w:rFonts w:ascii="Times New Roman" w:hAnsi="Times New Roman" w:cs="Times New Roman"/>
          <w:sz w:val="20"/>
          <w:szCs w:val="20"/>
          <w:lang w:val="it-IT"/>
        </w:rPr>
        <w:t>1.</w:t>
      </w:r>
      <w:r w:rsidRPr="00500B69">
        <w:rPr>
          <w:rFonts w:ascii="Times New Roman" w:hAnsi="Times New Roman" w:cs="Times New Roman"/>
          <w:sz w:val="20"/>
          <w:szCs w:val="20"/>
          <w:lang w:val="it-IT"/>
        </w:rPr>
        <w:tab/>
        <w:t xml:space="preserve">Huqh MZU, Abdullah JY, Wong LS, Jamayet NB, Alam MK, Rashid QF, et al. </w:t>
      </w:r>
      <w:r w:rsidRPr="00500B69">
        <w:rPr>
          <w:rFonts w:ascii="Times New Roman" w:hAnsi="Times New Roman" w:cs="Times New Roman"/>
          <w:sz w:val="20"/>
          <w:szCs w:val="20"/>
        </w:rPr>
        <w:t xml:space="preserve">Clinical Applications of Artificial Intelligence and Machine Learning in Children with Cleft Lip and Palate—A Systematic Review. IJERPH. 2022 Aug 31;19(17):10860. </w:t>
      </w:r>
    </w:p>
    <w:p w14:paraId="252AC836" w14:textId="77777777" w:rsidR="008634A9" w:rsidRPr="00500B69" w:rsidRDefault="008634A9" w:rsidP="008634A9">
      <w:pPr>
        <w:pStyle w:val="Bibliography"/>
        <w:jc w:val="both"/>
        <w:rPr>
          <w:rFonts w:ascii="Times New Roman" w:hAnsi="Times New Roman" w:cs="Times New Roman"/>
          <w:sz w:val="20"/>
          <w:szCs w:val="20"/>
        </w:rPr>
      </w:pPr>
      <w:r w:rsidRPr="00500B69">
        <w:rPr>
          <w:rFonts w:ascii="Times New Roman" w:hAnsi="Times New Roman" w:cs="Times New Roman"/>
          <w:sz w:val="20"/>
          <w:szCs w:val="20"/>
        </w:rPr>
        <w:t>2.</w:t>
      </w:r>
      <w:r w:rsidRPr="00500B69">
        <w:rPr>
          <w:rFonts w:ascii="Times New Roman" w:hAnsi="Times New Roman" w:cs="Times New Roman"/>
          <w:sz w:val="20"/>
          <w:szCs w:val="20"/>
        </w:rPr>
        <w:tab/>
        <w:t xml:space="preserve">Sivari E, Senirkentli GB, Bostanci E, Guzel MS, Acici K, Asuroglu T. Deep Learning in Diagnosis of Dental Anomalies and Diseases: A Systematic Review. Diagnostics. 2023 Jul 27;13(15):2512. </w:t>
      </w:r>
    </w:p>
    <w:p w14:paraId="754F7BA2" w14:textId="77777777" w:rsidR="008634A9" w:rsidRPr="00500B69" w:rsidRDefault="008634A9" w:rsidP="008634A9">
      <w:pPr>
        <w:pStyle w:val="Bibliography"/>
        <w:jc w:val="both"/>
        <w:rPr>
          <w:rFonts w:ascii="Times New Roman" w:hAnsi="Times New Roman" w:cs="Times New Roman"/>
          <w:sz w:val="20"/>
          <w:szCs w:val="20"/>
        </w:rPr>
      </w:pPr>
      <w:r w:rsidRPr="00500B69">
        <w:rPr>
          <w:rFonts w:ascii="Times New Roman" w:hAnsi="Times New Roman" w:cs="Times New Roman"/>
          <w:sz w:val="20"/>
          <w:szCs w:val="20"/>
        </w:rPr>
        <w:t>3.</w:t>
      </w:r>
      <w:r w:rsidRPr="00500B69">
        <w:rPr>
          <w:rFonts w:ascii="Times New Roman" w:hAnsi="Times New Roman" w:cs="Times New Roman"/>
          <w:sz w:val="20"/>
          <w:szCs w:val="20"/>
        </w:rPr>
        <w:tab/>
        <w:t xml:space="preserve">Shah J, Yoon J, Lowe K, Ko J, Oberoi S. Efficacy of artificial intelligence in cleft care: A systematic review. Seminars in Orthodontics. 2025 Mar;S1073874625000295. </w:t>
      </w:r>
    </w:p>
    <w:p w14:paraId="1B0C8E18" w14:textId="57E9EF44" w:rsidR="006435AA" w:rsidRPr="004A2F95" w:rsidRDefault="008634A9" w:rsidP="00802F4D">
      <w:pPr>
        <w:tabs>
          <w:tab w:val="left" w:pos="1050"/>
        </w:tabs>
        <w:rPr>
          <w:rFonts w:ascii="Times New Roman" w:hAnsi="Times New Roman" w:cs="Times New Roman"/>
          <w:b/>
          <w:bCs/>
          <w:lang w:val="en-US"/>
        </w:rPr>
      </w:pPr>
      <w:r w:rsidRPr="00500B69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end"/>
      </w:r>
    </w:p>
    <w:sectPr w:rsidR="006435AA" w:rsidRPr="004A2F95" w:rsidSect="007E221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4D3666"/>
    <w:multiLevelType w:val="multilevel"/>
    <w:tmpl w:val="2EFE2904"/>
    <w:lvl w:ilvl="0">
      <w:start w:val="1"/>
      <w:numFmt w:val="decimal"/>
      <w:suff w:val="space"/>
      <w:lvlText w:val="Chapter %1"/>
      <w:lvlJc w:val="left"/>
      <w:pPr>
        <w:ind w:left="2410" w:firstLine="0"/>
      </w:pPr>
      <w:rPr>
        <w:rFonts w:ascii="Times New Roman" w:hAnsi="Times New Roman" w:cs="Times New Roman" w:hint="default"/>
        <w:sz w:val="28"/>
        <w:szCs w:val="28"/>
      </w:rPr>
    </w:lvl>
    <w:lvl w:ilvl="1">
      <w:start w:val="1"/>
      <w:numFmt w:val="none"/>
      <w:pStyle w:val="Heading2"/>
      <w:suff w:val="nothing"/>
      <w:lvlText w:val=""/>
      <w:lvlJc w:val="left"/>
      <w:pPr>
        <w:ind w:left="241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2410" w:firstLine="0"/>
      </w:pPr>
    </w:lvl>
    <w:lvl w:ilvl="3">
      <w:start w:val="1"/>
      <w:numFmt w:val="none"/>
      <w:suff w:val="nothing"/>
      <w:lvlText w:val=""/>
      <w:lvlJc w:val="left"/>
      <w:pPr>
        <w:ind w:left="2410" w:firstLine="0"/>
      </w:pPr>
    </w:lvl>
    <w:lvl w:ilvl="4">
      <w:start w:val="1"/>
      <w:numFmt w:val="none"/>
      <w:suff w:val="nothing"/>
      <w:lvlText w:val=""/>
      <w:lvlJc w:val="left"/>
      <w:pPr>
        <w:ind w:left="241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2410" w:firstLine="0"/>
      </w:pPr>
    </w:lvl>
    <w:lvl w:ilvl="6">
      <w:start w:val="1"/>
      <w:numFmt w:val="none"/>
      <w:suff w:val="nothing"/>
      <w:lvlText w:val=""/>
      <w:lvlJc w:val="left"/>
      <w:pPr>
        <w:ind w:left="2410" w:firstLine="0"/>
      </w:pPr>
    </w:lvl>
    <w:lvl w:ilvl="7">
      <w:start w:val="1"/>
      <w:numFmt w:val="none"/>
      <w:suff w:val="nothing"/>
      <w:lvlText w:val=""/>
      <w:lvlJc w:val="left"/>
      <w:pPr>
        <w:ind w:left="2410" w:firstLine="0"/>
      </w:pPr>
    </w:lvl>
    <w:lvl w:ilvl="8">
      <w:start w:val="1"/>
      <w:numFmt w:val="none"/>
      <w:suff w:val="nothing"/>
      <w:lvlText w:val=""/>
      <w:lvlJc w:val="left"/>
      <w:pPr>
        <w:ind w:left="2410" w:firstLine="0"/>
      </w:pPr>
    </w:lvl>
  </w:abstractNum>
  <w:num w:numId="1" w16cid:durableId="1677029460">
    <w:abstractNumId w:val="0"/>
  </w:num>
  <w:num w:numId="2" w16cid:durableId="1648511191">
    <w:abstractNumId w:val="0"/>
  </w:num>
  <w:num w:numId="3" w16cid:durableId="2056351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5C6"/>
    <w:rsid w:val="000312B5"/>
    <w:rsid w:val="00081A9D"/>
    <w:rsid w:val="000B5B49"/>
    <w:rsid w:val="000C5DB6"/>
    <w:rsid w:val="000F337F"/>
    <w:rsid w:val="00105FF4"/>
    <w:rsid w:val="0010756D"/>
    <w:rsid w:val="001163DD"/>
    <w:rsid w:val="00123E3B"/>
    <w:rsid w:val="001364A9"/>
    <w:rsid w:val="00156B64"/>
    <w:rsid w:val="00176607"/>
    <w:rsid w:val="00212D59"/>
    <w:rsid w:val="0022082C"/>
    <w:rsid w:val="0022110F"/>
    <w:rsid w:val="00234468"/>
    <w:rsid w:val="00241E28"/>
    <w:rsid w:val="002909BD"/>
    <w:rsid w:val="0029485C"/>
    <w:rsid w:val="002C0FD8"/>
    <w:rsid w:val="002E6B68"/>
    <w:rsid w:val="00301B64"/>
    <w:rsid w:val="00323439"/>
    <w:rsid w:val="00336794"/>
    <w:rsid w:val="00367649"/>
    <w:rsid w:val="00380172"/>
    <w:rsid w:val="003B2B1E"/>
    <w:rsid w:val="003B5FE6"/>
    <w:rsid w:val="003D0C92"/>
    <w:rsid w:val="003E4B57"/>
    <w:rsid w:val="003E4E84"/>
    <w:rsid w:val="00400282"/>
    <w:rsid w:val="00454A26"/>
    <w:rsid w:val="0046121D"/>
    <w:rsid w:val="00465869"/>
    <w:rsid w:val="004750C8"/>
    <w:rsid w:val="004A2F95"/>
    <w:rsid w:val="004B3284"/>
    <w:rsid w:val="004C072E"/>
    <w:rsid w:val="004D754A"/>
    <w:rsid w:val="00500B69"/>
    <w:rsid w:val="00501623"/>
    <w:rsid w:val="00540426"/>
    <w:rsid w:val="005432C5"/>
    <w:rsid w:val="0054409D"/>
    <w:rsid w:val="0054474F"/>
    <w:rsid w:val="0055356D"/>
    <w:rsid w:val="005550FC"/>
    <w:rsid w:val="005714F1"/>
    <w:rsid w:val="005858C8"/>
    <w:rsid w:val="005A29C1"/>
    <w:rsid w:val="005D5003"/>
    <w:rsid w:val="005D7A92"/>
    <w:rsid w:val="005E1A51"/>
    <w:rsid w:val="00626BED"/>
    <w:rsid w:val="006435AA"/>
    <w:rsid w:val="00660E1F"/>
    <w:rsid w:val="006856D5"/>
    <w:rsid w:val="006905C6"/>
    <w:rsid w:val="006B45FA"/>
    <w:rsid w:val="007049DF"/>
    <w:rsid w:val="00711F42"/>
    <w:rsid w:val="0072094A"/>
    <w:rsid w:val="00744D66"/>
    <w:rsid w:val="007701C6"/>
    <w:rsid w:val="00786A24"/>
    <w:rsid w:val="007B5F47"/>
    <w:rsid w:val="007C54F3"/>
    <w:rsid w:val="007D3D29"/>
    <w:rsid w:val="007E221A"/>
    <w:rsid w:val="00802F4D"/>
    <w:rsid w:val="00834764"/>
    <w:rsid w:val="00844F4C"/>
    <w:rsid w:val="008634A9"/>
    <w:rsid w:val="00896E98"/>
    <w:rsid w:val="008A11BF"/>
    <w:rsid w:val="008A71F4"/>
    <w:rsid w:val="008B42C6"/>
    <w:rsid w:val="008D513C"/>
    <w:rsid w:val="008E2D93"/>
    <w:rsid w:val="008F3EF0"/>
    <w:rsid w:val="008F690D"/>
    <w:rsid w:val="00933BF0"/>
    <w:rsid w:val="00935D81"/>
    <w:rsid w:val="00942429"/>
    <w:rsid w:val="00952716"/>
    <w:rsid w:val="009529C5"/>
    <w:rsid w:val="0098769D"/>
    <w:rsid w:val="00993774"/>
    <w:rsid w:val="009B2B3F"/>
    <w:rsid w:val="009C2009"/>
    <w:rsid w:val="009F2B94"/>
    <w:rsid w:val="00A47E25"/>
    <w:rsid w:val="00A50EE9"/>
    <w:rsid w:val="00A964DA"/>
    <w:rsid w:val="00AA4059"/>
    <w:rsid w:val="00AC3D2A"/>
    <w:rsid w:val="00AD6FF8"/>
    <w:rsid w:val="00B22BF9"/>
    <w:rsid w:val="00BA590E"/>
    <w:rsid w:val="00BB4A63"/>
    <w:rsid w:val="00BD4F6E"/>
    <w:rsid w:val="00BF13F7"/>
    <w:rsid w:val="00C037D7"/>
    <w:rsid w:val="00C46F37"/>
    <w:rsid w:val="00C70F9F"/>
    <w:rsid w:val="00C92B10"/>
    <w:rsid w:val="00C92F44"/>
    <w:rsid w:val="00CA2897"/>
    <w:rsid w:val="00CC011D"/>
    <w:rsid w:val="00CF1B27"/>
    <w:rsid w:val="00D27AFB"/>
    <w:rsid w:val="00D53517"/>
    <w:rsid w:val="00D615D2"/>
    <w:rsid w:val="00D83744"/>
    <w:rsid w:val="00D927B9"/>
    <w:rsid w:val="00D9512E"/>
    <w:rsid w:val="00DC6592"/>
    <w:rsid w:val="00E83922"/>
    <w:rsid w:val="00E84863"/>
    <w:rsid w:val="00E90E73"/>
    <w:rsid w:val="00EA5771"/>
    <w:rsid w:val="00EB66D6"/>
    <w:rsid w:val="00EC7966"/>
    <w:rsid w:val="00ED5D98"/>
    <w:rsid w:val="00EF32FB"/>
    <w:rsid w:val="00F131A2"/>
    <w:rsid w:val="00F31A56"/>
    <w:rsid w:val="00F335C7"/>
    <w:rsid w:val="00F33CBD"/>
    <w:rsid w:val="00F62A7F"/>
    <w:rsid w:val="00F65FDA"/>
    <w:rsid w:val="00F6787F"/>
    <w:rsid w:val="00F70D96"/>
    <w:rsid w:val="00F96E8E"/>
    <w:rsid w:val="00FA587B"/>
    <w:rsid w:val="00FE72A3"/>
    <w:rsid w:val="00FF1DC9"/>
    <w:rsid w:val="00FF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04973"/>
  <w15:chartTrackingRefBased/>
  <w15:docId w15:val="{2F6C1769-65EF-49E3-A722-C40556767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909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432C5"/>
    <w:pPr>
      <w:keepNext/>
      <w:keepLines/>
      <w:numPr>
        <w:ilvl w:val="1"/>
        <w:numId w:val="2"/>
      </w:numPr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432C5"/>
    <w:pPr>
      <w:keepNext/>
      <w:keepLines/>
      <w:numPr>
        <w:ilvl w:val="2"/>
        <w:numId w:val="2"/>
      </w:numPr>
      <w:spacing w:before="40" w:after="0"/>
      <w:outlineLvl w:val="2"/>
    </w:pPr>
    <w:rPr>
      <w:rFonts w:eastAsiaTheme="majorEastAsia" w:cstheme="majorBidi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2C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432C5"/>
    <w:rPr>
      <w:rFonts w:eastAsiaTheme="majorEastAsia" w:cstheme="majorBidi"/>
      <w:szCs w:val="24"/>
    </w:rPr>
  </w:style>
  <w:style w:type="paragraph" w:customStyle="1" w:styleId="Style2">
    <w:name w:val="Style2"/>
    <w:basedOn w:val="Heading6"/>
    <w:autoRedefine/>
    <w:qFormat/>
    <w:rsid w:val="005432C5"/>
    <w:rPr>
      <w:rFonts w:ascii="Times New Roman" w:hAnsi="Times New Roman"/>
      <w:color w:val="auto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2C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5432C5"/>
    <w:rPr>
      <w:rFonts w:eastAsiaTheme="majorEastAsia" w:cstheme="majorBidi"/>
      <w:sz w:val="26"/>
      <w:szCs w:val="26"/>
    </w:rPr>
  </w:style>
  <w:style w:type="table" w:styleId="TableGrid">
    <w:name w:val="Table Grid"/>
    <w:basedOn w:val="TableNormal"/>
    <w:uiPriority w:val="39"/>
    <w:rsid w:val="006905C6"/>
    <w:pPr>
      <w:spacing w:after="0" w:line="240" w:lineRule="auto"/>
    </w:pPr>
    <w:rPr>
      <w:rFonts w:ascii="Arial" w:eastAsia="Arial" w:hAnsi="Arial" w:cs="Arial"/>
      <w:kern w:val="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pv-coretext-layer-text">
    <w:name w:val="rpv-core__text-layer-text"/>
    <w:basedOn w:val="DefaultParagraphFont"/>
    <w:rsid w:val="008F3EF0"/>
  </w:style>
  <w:style w:type="paragraph" w:styleId="Bibliography">
    <w:name w:val="Bibliography"/>
    <w:basedOn w:val="Normal"/>
    <w:next w:val="Normal"/>
    <w:uiPriority w:val="37"/>
    <w:unhideWhenUsed/>
    <w:rsid w:val="00FF53B6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2909BD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styleId="Hyperlink">
    <w:name w:val="Hyperlink"/>
    <w:basedOn w:val="DefaultParagraphFont"/>
    <w:uiPriority w:val="99"/>
    <w:unhideWhenUsed/>
    <w:rsid w:val="00F65FDA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F65FDA"/>
  </w:style>
  <w:style w:type="character" w:styleId="Strong">
    <w:name w:val="Strong"/>
    <w:basedOn w:val="DefaultParagraphFont"/>
    <w:uiPriority w:val="22"/>
    <w:qFormat/>
    <w:rsid w:val="000F337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D9512E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952716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haosheng.cma-cmc.com.cn/EN/PDF/10.3877/cma.j.issn.1672-6448.2022.11.02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2292</Words>
  <Characters>1306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TI BHADANIA</dc:creator>
  <cp:keywords/>
  <dc:description/>
  <cp:lastModifiedBy>Medical Research</cp:lastModifiedBy>
  <cp:revision>11</cp:revision>
  <dcterms:created xsi:type="dcterms:W3CDTF">2025-10-25T10:16:00Z</dcterms:created>
  <dcterms:modified xsi:type="dcterms:W3CDTF">2026-04-2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LlyAVEb6"/&gt;&lt;style id="http://www.zotero.org/styles/vancouver" locale="en-US" hasBibliography="1" bibliographyStyleHasBeenSet="1"/&gt;&lt;prefs&gt;&lt;pref name="fieldType" value="Field"/&gt;&lt;/prefs&gt;&lt;/data&gt;</vt:lpwstr>
  </property>
</Properties>
</file>